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570" w:rsidRDefault="00B34C2B">
      <w:r>
        <w:t>Supplement table 2</w:t>
      </w:r>
      <w:r w:rsidR="00CD7994">
        <w:t>.</w:t>
      </w:r>
      <w:r w:rsidR="003C1813">
        <w:t xml:space="preserve"> </w:t>
      </w:r>
      <w:r>
        <w:t xml:space="preserve">Age and sex subgroup analysis </w:t>
      </w:r>
      <w:r w:rsidR="00561E0F">
        <w:t>in chronic renal</w:t>
      </w:r>
      <w:r w:rsidR="003C1813">
        <w:t xml:space="preserve"> disease</w:t>
      </w:r>
      <w:r w:rsidR="00CD7994" w:rsidRPr="00CD7994">
        <w:t xml:space="preserve"> patients according to systolic and dia</w:t>
      </w:r>
      <w:r>
        <w:t xml:space="preserve">stolic blood pressure </w:t>
      </w:r>
    </w:p>
    <w:tbl>
      <w:tblPr>
        <w:tblStyle w:val="a3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90"/>
        <w:gridCol w:w="1890"/>
        <w:gridCol w:w="1890"/>
        <w:gridCol w:w="1441"/>
        <w:gridCol w:w="1778"/>
        <w:gridCol w:w="1778"/>
        <w:gridCol w:w="1778"/>
      </w:tblGrid>
      <w:tr w:rsidR="00C027D9" w:rsidTr="00FF600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005DE" w:rsidRPr="00214B89" w:rsidRDefault="008005DE">
            <w:pPr>
              <w:rPr>
                <w:sz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005DE" w:rsidRPr="00214B89" w:rsidRDefault="008005DE" w:rsidP="00EE3AE4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005DE" w:rsidRPr="00214B89" w:rsidRDefault="008005DE" w:rsidP="00EE3AE4">
            <w:pPr>
              <w:jc w:val="center"/>
              <w:rPr>
                <w:sz w:val="20"/>
              </w:rPr>
            </w:pPr>
            <w:r w:rsidRPr="00214B89">
              <w:rPr>
                <w:sz w:val="20"/>
              </w:rPr>
              <w:t>Systolic B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005DE" w:rsidRPr="00214B89" w:rsidRDefault="008005DE" w:rsidP="00EE3AE4">
            <w:pPr>
              <w:jc w:val="center"/>
              <w:rPr>
                <w:sz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005DE" w:rsidRPr="00214B89" w:rsidRDefault="008005DE" w:rsidP="00EE3AE4">
            <w:pPr>
              <w:jc w:val="center"/>
              <w:rPr>
                <w:sz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005DE" w:rsidRPr="00214B89" w:rsidRDefault="008005DE" w:rsidP="00EE3AE4">
            <w:pPr>
              <w:jc w:val="center"/>
              <w:rPr>
                <w:sz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005DE" w:rsidRPr="00214B89" w:rsidRDefault="008005DE" w:rsidP="00EE3AE4">
            <w:pPr>
              <w:jc w:val="center"/>
              <w:rPr>
                <w:sz w:val="20"/>
              </w:rPr>
            </w:pPr>
            <w:r w:rsidRPr="00214B89">
              <w:rPr>
                <w:sz w:val="20"/>
              </w:rPr>
              <w:t>Diastolic BP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005DE" w:rsidRPr="00214B89" w:rsidRDefault="008005DE" w:rsidP="00EE3AE4">
            <w:pPr>
              <w:jc w:val="center"/>
              <w:rPr>
                <w:sz w:val="20"/>
              </w:rPr>
            </w:pPr>
          </w:p>
        </w:tc>
      </w:tr>
      <w:tr w:rsidR="00C027D9" w:rsidTr="005B5C28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8005DE" w:rsidRPr="00214B89" w:rsidRDefault="008005DE">
            <w:pPr>
              <w:rPr>
                <w:sz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5DE" w:rsidRPr="00214B89" w:rsidRDefault="008005DE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8005DE" w:rsidRPr="00214B89" w:rsidRDefault="008005DE" w:rsidP="00EE3AE4">
            <w:pPr>
              <w:jc w:val="center"/>
              <w:rPr>
                <w:sz w:val="20"/>
              </w:rPr>
            </w:pPr>
            <w:r w:rsidRPr="00214B89">
              <w:rPr>
                <w:sz w:val="20"/>
              </w:rPr>
              <w:t>Crude H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8005DE" w:rsidRPr="00214B89" w:rsidRDefault="008005DE" w:rsidP="00EE3AE4">
            <w:pPr>
              <w:jc w:val="center"/>
              <w:rPr>
                <w:sz w:val="20"/>
              </w:rPr>
            </w:pPr>
            <w:r w:rsidRPr="00214B89">
              <w:rPr>
                <w:sz w:val="20"/>
              </w:rPr>
              <w:t>Adjusted HR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8005DE" w:rsidRPr="00214B89" w:rsidRDefault="008005DE" w:rsidP="00EE3AE4">
            <w:pPr>
              <w:jc w:val="center"/>
              <w:rPr>
                <w:sz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8005DE" w:rsidRPr="00214B89" w:rsidRDefault="008005DE" w:rsidP="00EE3AE4">
            <w:pPr>
              <w:jc w:val="center"/>
              <w:rPr>
                <w:sz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8005DE" w:rsidRPr="00214B89" w:rsidRDefault="008005DE" w:rsidP="00EE3AE4">
            <w:pPr>
              <w:jc w:val="center"/>
              <w:rPr>
                <w:sz w:val="20"/>
              </w:rPr>
            </w:pPr>
            <w:r w:rsidRPr="00214B89">
              <w:rPr>
                <w:sz w:val="20"/>
              </w:rPr>
              <w:t>Crude HR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8005DE" w:rsidRPr="00214B89" w:rsidRDefault="008005DE" w:rsidP="00EE3AE4">
            <w:pPr>
              <w:jc w:val="center"/>
              <w:rPr>
                <w:sz w:val="20"/>
              </w:rPr>
            </w:pPr>
            <w:r w:rsidRPr="00214B89">
              <w:rPr>
                <w:sz w:val="20"/>
              </w:rPr>
              <w:t>Adjusted HR</w:t>
            </w:r>
          </w:p>
        </w:tc>
      </w:tr>
      <w:tr w:rsidR="00C027D9" w:rsidTr="005B5C28">
        <w:tc>
          <w:tcPr>
            <w:tcW w:w="1838" w:type="dxa"/>
            <w:tcBorders>
              <w:top w:val="single" w:sz="4" w:space="0" w:color="auto"/>
            </w:tcBorders>
          </w:tcPr>
          <w:p w:rsidR="009C1F07" w:rsidRPr="00214B89" w:rsidRDefault="00B34C2B" w:rsidP="009C1F07">
            <w:pPr>
              <w:rPr>
                <w:sz w:val="20"/>
              </w:rPr>
            </w:pPr>
            <w:r w:rsidRPr="00B34C2B">
              <w:t>PCI at age &lt;7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9C1F07" w:rsidRPr="00214B89" w:rsidRDefault="009C1F07" w:rsidP="00EE3AE4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9C1F07" w:rsidRPr="001D6F34" w:rsidRDefault="009C1F07" w:rsidP="00EE3AE4">
            <w:pPr>
              <w:jc w:val="center"/>
              <w:rPr>
                <w:sz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9C1F07" w:rsidRPr="001D6F34" w:rsidRDefault="009C1F07" w:rsidP="00EE3AE4">
            <w:pPr>
              <w:jc w:val="center"/>
              <w:rPr>
                <w:sz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9C1F07" w:rsidRPr="00214B89" w:rsidRDefault="009C1F07" w:rsidP="00EE3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</w:tcPr>
          <w:p w:rsidR="009C1F07" w:rsidRPr="00214B89" w:rsidRDefault="009C1F07" w:rsidP="00EE3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</w:tcPr>
          <w:p w:rsidR="009C1F07" w:rsidRPr="009C1F07" w:rsidRDefault="009C1F07" w:rsidP="00EE3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</w:tcPr>
          <w:p w:rsidR="009C1F07" w:rsidRPr="009C1F07" w:rsidRDefault="009C1F07" w:rsidP="00EE3AE4">
            <w:pPr>
              <w:jc w:val="center"/>
              <w:rPr>
                <w:sz w:val="20"/>
                <w:szCs w:val="20"/>
              </w:rPr>
            </w:pPr>
          </w:p>
        </w:tc>
      </w:tr>
      <w:tr w:rsidR="00B34C2B" w:rsidTr="005B5C28">
        <w:tc>
          <w:tcPr>
            <w:tcW w:w="1838" w:type="dxa"/>
          </w:tcPr>
          <w:p w:rsidR="00B34C2B" w:rsidRPr="00214B89" w:rsidRDefault="00B34C2B" w:rsidP="00B34C2B">
            <w:pPr>
              <w:rPr>
                <w:sz w:val="20"/>
              </w:rPr>
            </w:pPr>
            <w:r w:rsidRPr="00214B89">
              <w:rPr>
                <w:sz w:val="20"/>
              </w:rPr>
              <w:t>MACE</w:t>
            </w:r>
          </w:p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＜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120 mmHg</w:t>
            </w:r>
          </w:p>
        </w:tc>
        <w:tc>
          <w:tcPr>
            <w:tcW w:w="1890" w:type="dxa"/>
          </w:tcPr>
          <w:p w:rsidR="00B34C2B" w:rsidRPr="001D6F34" w:rsidRDefault="00A07F15" w:rsidP="00B34C2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.</w:t>
            </w:r>
            <w:r>
              <w:rPr>
                <w:sz w:val="20"/>
              </w:rPr>
              <w:t>01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0.74</w:t>
            </w:r>
            <w:r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5.49</w:t>
            </w:r>
            <w:r w:rsidR="00B34C2B"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890" w:type="dxa"/>
          </w:tcPr>
          <w:p w:rsidR="00B34C2B" w:rsidRPr="001D6F34" w:rsidRDefault="008335EA" w:rsidP="008335EA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84</w:t>
            </w:r>
            <w:r w:rsidR="00B34C2B">
              <w:rPr>
                <w:rFonts w:hint="eastAsia"/>
                <w:sz w:val="20"/>
              </w:rPr>
              <w:t xml:space="preserve"> </w:t>
            </w:r>
            <w:r w:rsidR="00A07F15"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0.62-5.19</w:t>
            </w:r>
            <w:r w:rsidR="00B34C2B"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441" w:type="dxa"/>
          </w:tcPr>
          <w:p w:rsidR="00B34C2B" w:rsidRPr="00214B8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214B89" w:rsidRDefault="00B34C2B" w:rsidP="00B34C2B">
            <w:pPr>
              <w:jc w:val="center"/>
              <w:rPr>
                <w:sz w:val="20"/>
                <w:szCs w:val="20"/>
              </w:rPr>
            </w:pPr>
            <w:r w:rsidRPr="00214B89">
              <w:rPr>
                <w:sz w:val="20"/>
                <w:szCs w:val="20"/>
              </w:rPr>
              <w:t>&lt; 70 mmHg</w:t>
            </w:r>
          </w:p>
        </w:tc>
        <w:tc>
          <w:tcPr>
            <w:tcW w:w="1778" w:type="dxa"/>
          </w:tcPr>
          <w:p w:rsidR="00B34C2B" w:rsidRPr="009C1F07" w:rsidRDefault="00550903" w:rsidP="00550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6 </w:t>
            </w:r>
            <w:r w:rsidR="00B34C2B" w:rsidRPr="009C1F07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4-5.83</w:t>
            </w:r>
            <w:r w:rsidR="00B34C2B" w:rsidRPr="009C1F0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B34C2B" w:rsidRPr="009C1F07" w:rsidRDefault="00841791" w:rsidP="00841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  <w:r w:rsidR="00B34C2B" w:rsidRPr="009C1F07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1-5.10</w:t>
            </w:r>
            <w:r w:rsidR="00B34C2B" w:rsidRPr="009C1F07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B34C2B" w:rsidTr="005B5C28">
        <w:tc>
          <w:tcPr>
            <w:tcW w:w="1838" w:type="dxa"/>
          </w:tcPr>
          <w:p w:rsidR="00B34C2B" w:rsidRPr="00214B89" w:rsidRDefault="00B34C2B" w:rsidP="00B34C2B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20-129 mmHg</w:t>
            </w:r>
          </w:p>
        </w:tc>
        <w:tc>
          <w:tcPr>
            <w:tcW w:w="1890" w:type="dxa"/>
          </w:tcPr>
          <w:p w:rsidR="00B34C2B" w:rsidRPr="001D6F34" w:rsidRDefault="00A07F15" w:rsidP="00B34C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64</w:t>
            </w:r>
            <w:r w:rsidR="00B34C2B">
              <w:rPr>
                <w:rFonts w:hint="eastAsia"/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0.57</w:t>
            </w:r>
            <w:r>
              <w:rPr>
                <w:rFonts w:hint="eastAsia"/>
                <w:sz w:val="20"/>
              </w:rPr>
              <w:t>-</w:t>
            </w:r>
            <w:r w:rsidR="008335EA">
              <w:rPr>
                <w:sz w:val="20"/>
              </w:rPr>
              <w:t>4.74</w:t>
            </w:r>
            <w:r w:rsidR="00B34C2B"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890" w:type="dxa"/>
          </w:tcPr>
          <w:p w:rsidR="00B34C2B" w:rsidRPr="001D6F34" w:rsidRDefault="008335EA" w:rsidP="008335EA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61</w:t>
            </w:r>
            <w:r w:rsidR="00B34C2B">
              <w:rPr>
                <w:rFonts w:hint="eastAsia"/>
                <w:sz w:val="20"/>
              </w:rPr>
              <w:t xml:space="preserve"> </w:t>
            </w:r>
            <w:r w:rsidR="00B34C2B" w:rsidRPr="001D6F34"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0.54-4.82</w:t>
            </w:r>
            <w:r w:rsidR="00B34C2B"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441" w:type="dxa"/>
          </w:tcPr>
          <w:p w:rsidR="00B34C2B" w:rsidRPr="00214B8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214B89" w:rsidRDefault="00B34C2B" w:rsidP="00B34C2B">
            <w:pPr>
              <w:jc w:val="center"/>
              <w:rPr>
                <w:sz w:val="20"/>
                <w:szCs w:val="20"/>
              </w:rPr>
            </w:pPr>
            <w:r w:rsidRPr="00214B89">
              <w:rPr>
                <w:sz w:val="20"/>
                <w:szCs w:val="20"/>
              </w:rPr>
              <w:t>70-79 mmHg</w:t>
            </w:r>
          </w:p>
        </w:tc>
        <w:tc>
          <w:tcPr>
            <w:tcW w:w="1778" w:type="dxa"/>
          </w:tcPr>
          <w:p w:rsidR="00B34C2B" w:rsidRPr="009C1F07" w:rsidRDefault="00550903" w:rsidP="00550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  <w:r w:rsidR="00B34C2B" w:rsidRPr="009C1F07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2-4.04</w:t>
            </w:r>
            <w:r w:rsidR="00B34C2B" w:rsidRPr="009C1F0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B34C2B" w:rsidRPr="009C1F07" w:rsidRDefault="00841791" w:rsidP="00841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  <w:r w:rsidR="00550903">
              <w:rPr>
                <w:sz w:val="20"/>
                <w:szCs w:val="20"/>
              </w:rPr>
              <w:t xml:space="preserve"> </w:t>
            </w:r>
            <w:r w:rsidR="00B34C2B" w:rsidRPr="009C1F07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64-3.74</w:t>
            </w:r>
            <w:r w:rsidR="00B34C2B" w:rsidRPr="009C1F07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B34C2B" w:rsidTr="005B5C28">
        <w:tc>
          <w:tcPr>
            <w:tcW w:w="1838" w:type="dxa"/>
          </w:tcPr>
          <w:p w:rsidR="00B34C2B" w:rsidRPr="00214B89" w:rsidRDefault="00B34C2B" w:rsidP="00B34C2B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30-139 mmHg</w:t>
            </w:r>
          </w:p>
        </w:tc>
        <w:tc>
          <w:tcPr>
            <w:tcW w:w="1890" w:type="dxa"/>
          </w:tcPr>
          <w:p w:rsidR="00B34C2B" w:rsidRPr="001D6F34" w:rsidRDefault="00A07F15" w:rsidP="00B34C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  <w:r w:rsidR="00B34C2B">
              <w:rPr>
                <w:rFonts w:hint="eastAsia"/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(0</w:t>
            </w:r>
            <w:r>
              <w:rPr>
                <w:sz w:val="20"/>
              </w:rPr>
              <w:t>.10</w:t>
            </w:r>
            <w:r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1.70</w:t>
            </w:r>
            <w:r w:rsidR="00B34C2B"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890" w:type="dxa"/>
          </w:tcPr>
          <w:p w:rsidR="00B34C2B" w:rsidRPr="001D6F34" w:rsidRDefault="008335EA" w:rsidP="008335EA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42 </w:t>
            </w:r>
            <w:r w:rsidR="00B34C2B" w:rsidRPr="001D6F34"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0.10-1.80</w:t>
            </w:r>
            <w:r w:rsidR="00B34C2B"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441" w:type="dxa"/>
          </w:tcPr>
          <w:p w:rsidR="00B34C2B" w:rsidRPr="00214B8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214B89" w:rsidRDefault="00B34C2B" w:rsidP="00B34C2B">
            <w:pPr>
              <w:jc w:val="center"/>
              <w:rPr>
                <w:sz w:val="20"/>
                <w:szCs w:val="20"/>
              </w:rPr>
            </w:pPr>
            <w:r w:rsidRPr="00214B89">
              <w:rPr>
                <w:sz w:val="20"/>
                <w:szCs w:val="20"/>
              </w:rPr>
              <w:t>80-89 mmHg</w:t>
            </w:r>
          </w:p>
        </w:tc>
        <w:tc>
          <w:tcPr>
            <w:tcW w:w="1778" w:type="dxa"/>
          </w:tcPr>
          <w:p w:rsidR="00B34C2B" w:rsidRPr="009C1F07" w:rsidRDefault="00B34C2B" w:rsidP="00B34C2B">
            <w:pPr>
              <w:jc w:val="center"/>
              <w:rPr>
                <w:sz w:val="20"/>
                <w:szCs w:val="20"/>
              </w:rPr>
            </w:pPr>
            <w:r w:rsidRPr="009C1F07">
              <w:rPr>
                <w:sz w:val="20"/>
                <w:szCs w:val="20"/>
              </w:rPr>
              <w:t>Referent</w:t>
            </w:r>
          </w:p>
        </w:tc>
        <w:tc>
          <w:tcPr>
            <w:tcW w:w="1778" w:type="dxa"/>
          </w:tcPr>
          <w:p w:rsidR="00B34C2B" w:rsidRPr="009C1F07" w:rsidRDefault="00B34C2B" w:rsidP="00B34C2B">
            <w:pPr>
              <w:jc w:val="center"/>
              <w:rPr>
                <w:sz w:val="20"/>
                <w:szCs w:val="20"/>
              </w:rPr>
            </w:pPr>
            <w:r w:rsidRPr="009C1F07">
              <w:rPr>
                <w:sz w:val="20"/>
                <w:szCs w:val="20"/>
              </w:rPr>
              <w:t>Referent</w:t>
            </w:r>
          </w:p>
        </w:tc>
      </w:tr>
      <w:tr w:rsidR="00B34C2B" w:rsidTr="005B5C28">
        <w:tc>
          <w:tcPr>
            <w:tcW w:w="1838" w:type="dxa"/>
          </w:tcPr>
          <w:p w:rsidR="00B34C2B" w:rsidRPr="00214B89" w:rsidRDefault="00B34C2B" w:rsidP="00B34C2B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40-149 mmHg</w:t>
            </w:r>
          </w:p>
        </w:tc>
        <w:tc>
          <w:tcPr>
            <w:tcW w:w="1890" w:type="dxa"/>
          </w:tcPr>
          <w:p w:rsidR="00B34C2B" w:rsidRDefault="00B34C2B" w:rsidP="00B34C2B">
            <w:pPr>
              <w:jc w:val="center"/>
            </w:pPr>
            <w:r w:rsidRPr="00214B89">
              <w:rPr>
                <w:sz w:val="20"/>
              </w:rPr>
              <w:t>Referent</w:t>
            </w:r>
          </w:p>
        </w:tc>
        <w:tc>
          <w:tcPr>
            <w:tcW w:w="1890" w:type="dxa"/>
          </w:tcPr>
          <w:p w:rsidR="00B34C2B" w:rsidRPr="00214B89" w:rsidRDefault="00B34C2B" w:rsidP="00B34C2B">
            <w:pPr>
              <w:jc w:val="center"/>
              <w:rPr>
                <w:sz w:val="20"/>
              </w:rPr>
            </w:pPr>
            <w:r w:rsidRPr="00214B89">
              <w:rPr>
                <w:sz w:val="20"/>
              </w:rPr>
              <w:t>Referent</w:t>
            </w:r>
          </w:p>
        </w:tc>
        <w:tc>
          <w:tcPr>
            <w:tcW w:w="1441" w:type="dxa"/>
          </w:tcPr>
          <w:p w:rsidR="00B34C2B" w:rsidRPr="00214B8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Default="00B34C2B" w:rsidP="00B34C2B">
            <w:pPr>
              <w:jc w:val="center"/>
            </w:pPr>
            <w:r w:rsidRPr="00214B89">
              <w:rPr>
                <w:rFonts w:ascii="Cambria Math" w:hAnsi="Cambria Math" w:cs="Cambria Math"/>
                <w:sz w:val="20"/>
              </w:rPr>
              <w:t>≧</w:t>
            </w:r>
            <w:r>
              <w:rPr>
                <w:rFonts w:ascii="Times New Roman" w:hAnsi="Times New Roman" w:cs="Times New Roman"/>
                <w:sz w:val="20"/>
              </w:rPr>
              <w:t xml:space="preserve"> 90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mmHg</w:t>
            </w:r>
          </w:p>
        </w:tc>
        <w:tc>
          <w:tcPr>
            <w:tcW w:w="1778" w:type="dxa"/>
          </w:tcPr>
          <w:p w:rsidR="00B34C2B" w:rsidRPr="009C1F07" w:rsidRDefault="00550903" w:rsidP="00550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  <w:r w:rsidR="00B34C2B" w:rsidRPr="009C1F07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55-4.15</w:t>
            </w:r>
            <w:r w:rsidR="00B34C2B" w:rsidRPr="009C1F0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B34C2B" w:rsidRPr="009C1F07" w:rsidRDefault="00841791" w:rsidP="00841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  <w:r w:rsidR="00B34C2B" w:rsidRPr="009C1F07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49-3.81</w:t>
            </w:r>
            <w:r w:rsidR="00B34C2B" w:rsidRPr="009C1F07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B34C2B" w:rsidTr="005B5C28">
        <w:tc>
          <w:tcPr>
            <w:tcW w:w="1838" w:type="dxa"/>
          </w:tcPr>
          <w:p w:rsidR="00B34C2B" w:rsidRPr="00214B89" w:rsidRDefault="00B34C2B" w:rsidP="00B34C2B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50-159 mmHg</w:t>
            </w:r>
          </w:p>
        </w:tc>
        <w:tc>
          <w:tcPr>
            <w:tcW w:w="1890" w:type="dxa"/>
          </w:tcPr>
          <w:p w:rsidR="00B34C2B" w:rsidRPr="001D6F34" w:rsidRDefault="00A07F15" w:rsidP="00B34C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  <w:r w:rsidR="00B34C2B">
              <w:rPr>
                <w:rFonts w:hint="eastAsia"/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0.27</w:t>
            </w:r>
            <w:r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3.17</w:t>
            </w:r>
            <w:r w:rsidR="00B34C2B"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890" w:type="dxa"/>
          </w:tcPr>
          <w:p w:rsidR="00B34C2B" w:rsidRPr="001D6F34" w:rsidRDefault="008335EA" w:rsidP="008335EA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  <w:r w:rsidR="00B34C2B" w:rsidRPr="001D6F34"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0.26-3.17</w:t>
            </w:r>
            <w:r w:rsidR="00B34C2B"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441" w:type="dxa"/>
          </w:tcPr>
          <w:p w:rsidR="00B34C2B" w:rsidRPr="00214B89" w:rsidRDefault="00B34C2B" w:rsidP="00B34C2B">
            <w:pPr>
              <w:jc w:val="center"/>
              <w:rPr>
                <w:rFonts w:ascii="Cambria Math" w:hAnsi="Cambria Math" w:cs="Cambria Math"/>
                <w:sz w:val="20"/>
              </w:rPr>
            </w:pPr>
          </w:p>
        </w:tc>
        <w:tc>
          <w:tcPr>
            <w:tcW w:w="1778" w:type="dxa"/>
          </w:tcPr>
          <w:p w:rsidR="00B34C2B" w:rsidRDefault="00B34C2B" w:rsidP="00B34C2B">
            <w:pPr>
              <w:jc w:val="center"/>
            </w:pPr>
          </w:p>
        </w:tc>
        <w:tc>
          <w:tcPr>
            <w:tcW w:w="1778" w:type="dxa"/>
          </w:tcPr>
          <w:p w:rsidR="00B34C2B" w:rsidRPr="009C1F07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9C1F07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</w:tr>
      <w:tr w:rsidR="00B34C2B" w:rsidTr="005B5C28">
        <w:tc>
          <w:tcPr>
            <w:tcW w:w="1838" w:type="dxa"/>
          </w:tcPr>
          <w:p w:rsidR="00B34C2B" w:rsidRPr="00214B89" w:rsidRDefault="00B34C2B" w:rsidP="00B34C2B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Cambria Math" w:hAnsi="Cambria Math" w:cs="Cambria Math"/>
                <w:sz w:val="20"/>
              </w:rPr>
              <w:t>≧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160 mmHg</w:t>
            </w:r>
          </w:p>
        </w:tc>
        <w:tc>
          <w:tcPr>
            <w:tcW w:w="1890" w:type="dxa"/>
          </w:tcPr>
          <w:p w:rsidR="00B34C2B" w:rsidRPr="001D6F34" w:rsidRDefault="00A07F15" w:rsidP="00B34C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65</w:t>
            </w:r>
            <w:r w:rsidR="00B34C2B">
              <w:rPr>
                <w:rFonts w:hint="eastAsia"/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0.60</w:t>
            </w:r>
            <w:r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4.53</w:t>
            </w:r>
            <w:r w:rsidR="00B34C2B"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890" w:type="dxa"/>
          </w:tcPr>
          <w:p w:rsidR="00B34C2B" w:rsidRPr="001D6F34" w:rsidRDefault="008335EA" w:rsidP="008335EA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63</w:t>
            </w:r>
            <w:r w:rsidR="00B34C2B" w:rsidRPr="001D6F34">
              <w:rPr>
                <w:rFonts w:hint="eastAsia"/>
                <w:sz w:val="20"/>
              </w:rPr>
              <w:t xml:space="preserve"> </w:t>
            </w:r>
            <w:r w:rsidR="00A07F15">
              <w:rPr>
                <w:sz w:val="20"/>
              </w:rPr>
              <w:t>(</w:t>
            </w:r>
            <w:r>
              <w:rPr>
                <w:sz w:val="20"/>
              </w:rPr>
              <w:t>0.59-4.53</w:t>
            </w:r>
            <w:r w:rsidR="00B34C2B"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441" w:type="dxa"/>
          </w:tcPr>
          <w:p w:rsidR="00B34C2B" w:rsidRDefault="00B34C2B" w:rsidP="00B34C2B">
            <w:pPr>
              <w:jc w:val="center"/>
            </w:pPr>
          </w:p>
        </w:tc>
        <w:tc>
          <w:tcPr>
            <w:tcW w:w="1778" w:type="dxa"/>
          </w:tcPr>
          <w:p w:rsidR="00B34C2B" w:rsidRDefault="00B34C2B" w:rsidP="00B34C2B">
            <w:pPr>
              <w:jc w:val="center"/>
            </w:pPr>
          </w:p>
        </w:tc>
        <w:tc>
          <w:tcPr>
            <w:tcW w:w="1778" w:type="dxa"/>
          </w:tcPr>
          <w:p w:rsidR="00B34C2B" w:rsidRDefault="00B34C2B" w:rsidP="00B34C2B">
            <w:pPr>
              <w:jc w:val="center"/>
            </w:pPr>
          </w:p>
        </w:tc>
        <w:tc>
          <w:tcPr>
            <w:tcW w:w="1778" w:type="dxa"/>
          </w:tcPr>
          <w:p w:rsidR="00B34C2B" w:rsidRPr="009C1F07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</w:tr>
      <w:tr w:rsidR="00B34C2B" w:rsidTr="005B5C28">
        <w:tc>
          <w:tcPr>
            <w:tcW w:w="1838" w:type="dxa"/>
          </w:tcPr>
          <w:p w:rsidR="00B34C2B" w:rsidRPr="00214B89" w:rsidRDefault="00B34C2B" w:rsidP="00B34C2B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0" w:type="dxa"/>
          </w:tcPr>
          <w:p w:rsidR="00B34C2B" w:rsidRDefault="00B34C2B" w:rsidP="00B34C2B">
            <w:pPr>
              <w:jc w:val="center"/>
            </w:pPr>
          </w:p>
        </w:tc>
        <w:tc>
          <w:tcPr>
            <w:tcW w:w="1890" w:type="dxa"/>
          </w:tcPr>
          <w:p w:rsidR="00B34C2B" w:rsidRDefault="00B34C2B" w:rsidP="00B34C2B">
            <w:pPr>
              <w:jc w:val="center"/>
            </w:pPr>
          </w:p>
        </w:tc>
        <w:tc>
          <w:tcPr>
            <w:tcW w:w="1441" w:type="dxa"/>
          </w:tcPr>
          <w:p w:rsidR="00B34C2B" w:rsidRDefault="00B34C2B" w:rsidP="00B34C2B">
            <w:pPr>
              <w:jc w:val="center"/>
            </w:pPr>
          </w:p>
        </w:tc>
        <w:tc>
          <w:tcPr>
            <w:tcW w:w="1778" w:type="dxa"/>
          </w:tcPr>
          <w:p w:rsidR="00B34C2B" w:rsidRDefault="00B34C2B" w:rsidP="00B34C2B">
            <w:pPr>
              <w:jc w:val="center"/>
            </w:pPr>
          </w:p>
        </w:tc>
        <w:tc>
          <w:tcPr>
            <w:tcW w:w="1778" w:type="dxa"/>
          </w:tcPr>
          <w:p w:rsidR="00B34C2B" w:rsidRDefault="00B34C2B" w:rsidP="00B34C2B">
            <w:pPr>
              <w:jc w:val="center"/>
            </w:pPr>
          </w:p>
        </w:tc>
        <w:tc>
          <w:tcPr>
            <w:tcW w:w="1778" w:type="dxa"/>
          </w:tcPr>
          <w:p w:rsidR="00B34C2B" w:rsidRPr="009C1F07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</w:tr>
      <w:tr w:rsidR="00B34C2B" w:rsidTr="005B5C28">
        <w:tc>
          <w:tcPr>
            <w:tcW w:w="1838" w:type="dxa"/>
          </w:tcPr>
          <w:p w:rsidR="00B34C2B" w:rsidRDefault="00B34C2B" w:rsidP="00B34C2B">
            <w:r w:rsidRPr="00214B89">
              <w:rPr>
                <w:sz w:val="20"/>
              </w:rPr>
              <w:t>Total CV event</w:t>
            </w:r>
          </w:p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＜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120 mmHg</w:t>
            </w:r>
          </w:p>
        </w:tc>
        <w:tc>
          <w:tcPr>
            <w:tcW w:w="1890" w:type="dxa"/>
          </w:tcPr>
          <w:p w:rsidR="00B34C2B" w:rsidRPr="001D6F34" w:rsidRDefault="00A07F15" w:rsidP="00B34C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  <w:r w:rsidR="00B34C2B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86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.22</w:t>
            </w:r>
            <w:r w:rsidR="00B34C2B" w:rsidRPr="001D6F3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B34C2B" w:rsidRPr="008005DE" w:rsidRDefault="008335EA" w:rsidP="008335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  <w:r w:rsidR="00B34C2B" w:rsidRPr="008005DE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9-6.04</w:t>
            </w:r>
            <w:r w:rsidR="00B34C2B" w:rsidRPr="008005DE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41" w:type="dxa"/>
          </w:tcPr>
          <w:p w:rsidR="00B34C2B" w:rsidRDefault="00B34C2B" w:rsidP="00B34C2B">
            <w:pPr>
              <w:jc w:val="center"/>
            </w:pPr>
          </w:p>
        </w:tc>
        <w:tc>
          <w:tcPr>
            <w:tcW w:w="1778" w:type="dxa"/>
          </w:tcPr>
          <w:p w:rsidR="00B34C2B" w:rsidRPr="00214B89" w:rsidRDefault="00B34C2B" w:rsidP="00B34C2B">
            <w:pPr>
              <w:jc w:val="center"/>
              <w:rPr>
                <w:sz w:val="20"/>
                <w:szCs w:val="20"/>
              </w:rPr>
            </w:pPr>
            <w:r w:rsidRPr="00214B89">
              <w:rPr>
                <w:sz w:val="20"/>
                <w:szCs w:val="20"/>
              </w:rPr>
              <w:t>&lt; 70 mmHg</w:t>
            </w:r>
          </w:p>
        </w:tc>
        <w:tc>
          <w:tcPr>
            <w:tcW w:w="1778" w:type="dxa"/>
          </w:tcPr>
          <w:p w:rsidR="00B34C2B" w:rsidRPr="009C1F07" w:rsidRDefault="00550903" w:rsidP="00550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  <w:r w:rsidR="00B34C2B" w:rsidRPr="009C1F07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8-3.70</w:t>
            </w:r>
            <w:r w:rsidR="00B34C2B" w:rsidRPr="009C1F0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B34C2B" w:rsidRPr="009C1F07" w:rsidRDefault="00841791" w:rsidP="00841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  <w:r w:rsidR="00B34C2B" w:rsidRPr="009C1F07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69-3.20</w:t>
            </w:r>
            <w:r w:rsidR="00B34C2B" w:rsidRPr="009C1F07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B34C2B" w:rsidTr="005B5C28">
        <w:tc>
          <w:tcPr>
            <w:tcW w:w="1838" w:type="dxa"/>
          </w:tcPr>
          <w:p w:rsidR="00B34C2B" w:rsidRDefault="00B34C2B" w:rsidP="00B34C2B"/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20-129 mmHg</w:t>
            </w:r>
          </w:p>
        </w:tc>
        <w:tc>
          <w:tcPr>
            <w:tcW w:w="1890" w:type="dxa"/>
          </w:tcPr>
          <w:p w:rsidR="00B34C2B" w:rsidRPr="001D6F34" w:rsidRDefault="00A07F15" w:rsidP="00B34C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  <w:r w:rsidR="00B34C2B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78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.03</w:t>
            </w:r>
            <w:r w:rsidR="00B34C2B" w:rsidRPr="001D6F3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B34C2B" w:rsidRPr="008005DE" w:rsidRDefault="008335EA" w:rsidP="008335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  <w:r w:rsidR="00B34C2B" w:rsidRPr="008005DE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6-6.19</w:t>
            </w:r>
            <w:r w:rsidR="00B34C2B" w:rsidRPr="008005DE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41" w:type="dxa"/>
          </w:tcPr>
          <w:p w:rsidR="00B34C2B" w:rsidRPr="00214B8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214B89" w:rsidRDefault="00B34C2B" w:rsidP="00B34C2B">
            <w:pPr>
              <w:jc w:val="center"/>
              <w:rPr>
                <w:sz w:val="20"/>
                <w:szCs w:val="20"/>
              </w:rPr>
            </w:pPr>
            <w:r w:rsidRPr="00214B89">
              <w:rPr>
                <w:sz w:val="20"/>
                <w:szCs w:val="20"/>
              </w:rPr>
              <w:t>70-79 mmHg</w:t>
            </w:r>
          </w:p>
        </w:tc>
        <w:tc>
          <w:tcPr>
            <w:tcW w:w="1778" w:type="dxa"/>
          </w:tcPr>
          <w:p w:rsidR="00B34C2B" w:rsidRPr="009C1F07" w:rsidRDefault="00550903" w:rsidP="00550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  <w:r w:rsidR="00B34C2B" w:rsidRPr="009C1F07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74-3.03</w:t>
            </w:r>
            <w:r w:rsidR="00B34C2B" w:rsidRPr="009C1F0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B34C2B" w:rsidRPr="009C1F07" w:rsidRDefault="00841791" w:rsidP="00841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  <w:r w:rsidR="00550903">
              <w:rPr>
                <w:sz w:val="20"/>
                <w:szCs w:val="20"/>
              </w:rPr>
              <w:t xml:space="preserve"> </w:t>
            </w:r>
            <w:r w:rsidR="00B34C2B" w:rsidRPr="009C1F07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66-2.81</w:t>
            </w:r>
            <w:r w:rsidR="00B34C2B" w:rsidRPr="009C1F07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B34C2B" w:rsidTr="005B5C28">
        <w:trPr>
          <w:trHeight w:val="318"/>
        </w:trPr>
        <w:tc>
          <w:tcPr>
            <w:tcW w:w="1838" w:type="dxa"/>
          </w:tcPr>
          <w:p w:rsidR="00B34C2B" w:rsidRDefault="00B34C2B" w:rsidP="00B34C2B"/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30-139 mmHg</w:t>
            </w:r>
          </w:p>
        </w:tc>
        <w:tc>
          <w:tcPr>
            <w:tcW w:w="1890" w:type="dxa"/>
          </w:tcPr>
          <w:p w:rsidR="00B34C2B" w:rsidRPr="001D6F34" w:rsidRDefault="00A07F15" w:rsidP="00B34C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 w:rsidR="00B34C2B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31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12</w:t>
            </w:r>
            <w:r w:rsidR="00B34C2B" w:rsidRPr="001D6F3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B34C2B" w:rsidRPr="008005DE" w:rsidRDefault="008335EA" w:rsidP="008335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  <w:r w:rsidR="00B34C2B" w:rsidRPr="008005DE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33-3.45</w:t>
            </w:r>
            <w:r w:rsidR="00B34C2B" w:rsidRPr="008005DE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41" w:type="dxa"/>
          </w:tcPr>
          <w:p w:rsidR="00B34C2B" w:rsidRPr="00214B8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214B89" w:rsidRDefault="00B34C2B" w:rsidP="00B34C2B">
            <w:pPr>
              <w:jc w:val="center"/>
              <w:rPr>
                <w:sz w:val="20"/>
                <w:szCs w:val="20"/>
              </w:rPr>
            </w:pPr>
            <w:r w:rsidRPr="00214B89">
              <w:rPr>
                <w:sz w:val="20"/>
                <w:szCs w:val="20"/>
              </w:rPr>
              <w:t>80-89 mmHg</w:t>
            </w:r>
          </w:p>
        </w:tc>
        <w:tc>
          <w:tcPr>
            <w:tcW w:w="1778" w:type="dxa"/>
          </w:tcPr>
          <w:p w:rsidR="00B34C2B" w:rsidRPr="009C1F07" w:rsidRDefault="00B34C2B" w:rsidP="00B34C2B">
            <w:pPr>
              <w:jc w:val="center"/>
              <w:rPr>
                <w:sz w:val="20"/>
                <w:szCs w:val="20"/>
              </w:rPr>
            </w:pPr>
            <w:r w:rsidRPr="009C1F07">
              <w:rPr>
                <w:sz w:val="20"/>
                <w:szCs w:val="20"/>
              </w:rPr>
              <w:t>Referent</w:t>
            </w:r>
          </w:p>
        </w:tc>
        <w:tc>
          <w:tcPr>
            <w:tcW w:w="1778" w:type="dxa"/>
          </w:tcPr>
          <w:p w:rsidR="00B34C2B" w:rsidRPr="009C1F07" w:rsidRDefault="00B34C2B" w:rsidP="00B34C2B">
            <w:pPr>
              <w:jc w:val="center"/>
              <w:rPr>
                <w:sz w:val="20"/>
                <w:szCs w:val="20"/>
              </w:rPr>
            </w:pPr>
            <w:r w:rsidRPr="009C1F07">
              <w:rPr>
                <w:sz w:val="20"/>
                <w:szCs w:val="20"/>
              </w:rPr>
              <w:t>Referent</w:t>
            </w:r>
          </w:p>
        </w:tc>
      </w:tr>
      <w:tr w:rsidR="00B34C2B" w:rsidTr="005B5C28">
        <w:tc>
          <w:tcPr>
            <w:tcW w:w="1838" w:type="dxa"/>
          </w:tcPr>
          <w:p w:rsidR="00B34C2B" w:rsidRDefault="00B34C2B" w:rsidP="00B34C2B"/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40-149 mmHg</w:t>
            </w:r>
          </w:p>
        </w:tc>
        <w:tc>
          <w:tcPr>
            <w:tcW w:w="1890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Referent</w:t>
            </w:r>
          </w:p>
        </w:tc>
        <w:tc>
          <w:tcPr>
            <w:tcW w:w="1890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Referent</w:t>
            </w:r>
          </w:p>
        </w:tc>
        <w:tc>
          <w:tcPr>
            <w:tcW w:w="1441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  <w:r w:rsidRPr="00C027D9">
              <w:rPr>
                <w:rFonts w:ascii="Cambria Math" w:hAnsi="Cambria Math" w:cs="Cambria Math"/>
                <w:sz w:val="20"/>
                <w:szCs w:val="20"/>
              </w:rPr>
              <w:t>≧</w:t>
            </w:r>
            <w:r w:rsidRPr="00C027D9">
              <w:rPr>
                <w:rFonts w:ascii="Times New Roman" w:hAnsi="Times New Roman" w:cs="Times New Roman"/>
                <w:sz w:val="20"/>
                <w:szCs w:val="20"/>
              </w:rPr>
              <w:t xml:space="preserve"> 90 mmHg</w:t>
            </w:r>
          </w:p>
        </w:tc>
        <w:tc>
          <w:tcPr>
            <w:tcW w:w="1778" w:type="dxa"/>
          </w:tcPr>
          <w:p w:rsidR="00B34C2B" w:rsidRPr="00C027D9" w:rsidRDefault="00550903" w:rsidP="00550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  <w:r w:rsidR="00B34C2B" w:rsidRPr="00C027D9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1-4.67</w:t>
            </w:r>
            <w:r w:rsidR="00B34C2B" w:rsidRPr="00C027D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B34C2B" w:rsidRPr="00C027D9" w:rsidRDefault="00841791" w:rsidP="008417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  <w:r w:rsidR="00550903">
              <w:rPr>
                <w:sz w:val="20"/>
                <w:szCs w:val="20"/>
              </w:rPr>
              <w:t xml:space="preserve"> </w:t>
            </w:r>
            <w:r w:rsidR="00B34C2B" w:rsidRPr="00C027D9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89-4.20</w:t>
            </w:r>
            <w:r w:rsidR="00B34C2B" w:rsidRPr="00C027D9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B34C2B" w:rsidTr="00B34C2B">
        <w:trPr>
          <w:trHeight w:val="80"/>
        </w:trPr>
        <w:tc>
          <w:tcPr>
            <w:tcW w:w="1838" w:type="dxa"/>
          </w:tcPr>
          <w:p w:rsidR="00B34C2B" w:rsidRDefault="00B34C2B" w:rsidP="00B34C2B"/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50-159 mmHg</w:t>
            </w:r>
          </w:p>
        </w:tc>
        <w:tc>
          <w:tcPr>
            <w:tcW w:w="1890" w:type="dxa"/>
          </w:tcPr>
          <w:p w:rsidR="00B34C2B" w:rsidRPr="00C027D9" w:rsidRDefault="00A07F15" w:rsidP="00B34C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  <w:r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68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.87</w:t>
            </w:r>
            <w:r w:rsidR="00B34C2B" w:rsidRPr="00C027D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B34C2B" w:rsidRPr="00C027D9" w:rsidRDefault="008335EA" w:rsidP="008335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  <w:r w:rsidR="00B34C2B" w:rsidRPr="00C027D9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66-5.70</w:t>
            </w:r>
            <w:r w:rsidR="00B34C2B" w:rsidRPr="00C027D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41" w:type="dxa"/>
          </w:tcPr>
          <w:p w:rsidR="00B34C2B" w:rsidRPr="00C027D9" w:rsidRDefault="00B34C2B" w:rsidP="00B34C2B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</w:tr>
      <w:tr w:rsidR="00B34C2B" w:rsidTr="00B34C2B">
        <w:tc>
          <w:tcPr>
            <w:tcW w:w="1838" w:type="dxa"/>
          </w:tcPr>
          <w:p w:rsidR="00B34C2B" w:rsidRDefault="00B34C2B" w:rsidP="00B34C2B"/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Cambria Math" w:hAnsi="Cambria Math" w:cs="Cambria Math"/>
                <w:sz w:val="20"/>
              </w:rPr>
              <w:t>≧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160 mmHg</w:t>
            </w:r>
          </w:p>
        </w:tc>
        <w:tc>
          <w:tcPr>
            <w:tcW w:w="1890" w:type="dxa"/>
          </w:tcPr>
          <w:p w:rsidR="00B34C2B" w:rsidRPr="00C027D9" w:rsidRDefault="00A07F15" w:rsidP="00B34C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  <w:r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0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.10</w:t>
            </w:r>
            <w:r w:rsidR="00B34C2B" w:rsidRPr="00C027D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B34C2B" w:rsidRPr="00C027D9" w:rsidRDefault="008335EA" w:rsidP="008335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  <w:r w:rsidR="00B34C2B" w:rsidRPr="00C027D9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7-6.86</w:t>
            </w:r>
            <w:r w:rsidR="00B34C2B" w:rsidRPr="00C027D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41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</w:tr>
      <w:tr w:rsidR="00B34C2B" w:rsidTr="00B34C2B">
        <w:tc>
          <w:tcPr>
            <w:tcW w:w="1838" w:type="dxa"/>
          </w:tcPr>
          <w:p w:rsidR="00B34C2B" w:rsidRPr="00B34C2B" w:rsidRDefault="00B34C2B" w:rsidP="00B34C2B">
            <w:pPr>
              <w:rPr>
                <w:sz w:val="22"/>
              </w:rPr>
            </w:pPr>
            <w:r w:rsidRPr="00B34C2B">
              <w:rPr>
                <w:sz w:val="22"/>
              </w:rPr>
              <w:t>PCI at age</w:t>
            </w:r>
            <w:r w:rsidRPr="00B34C2B">
              <w:rPr>
                <w:rFonts w:ascii="新細明體" w:eastAsia="新細明體" w:hAnsi="新細明體" w:hint="eastAsia"/>
                <w:sz w:val="22"/>
              </w:rPr>
              <w:t>≧</w:t>
            </w:r>
            <w:r w:rsidRPr="00B34C2B">
              <w:rPr>
                <w:sz w:val="22"/>
              </w:rPr>
              <w:t xml:space="preserve"> 70</w:t>
            </w:r>
          </w:p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Cambria Math" w:hAnsi="Cambria Math" w:cs="Cambria Math"/>
                <w:sz w:val="20"/>
              </w:rPr>
            </w:pPr>
          </w:p>
        </w:tc>
        <w:tc>
          <w:tcPr>
            <w:tcW w:w="1890" w:type="dxa"/>
          </w:tcPr>
          <w:p w:rsidR="00B34C2B" w:rsidRPr="00C027D9" w:rsidRDefault="00B34C2B" w:rsidP="00B34C2B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890" w:type="dxa"/>
          </w:tcPr>
          <w:p w:rsidR="00B34C2B" w:rsidRPr="00C027D9" w:rsidRDefault="00B34C2B" w:rsidP="00B34C2B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441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</w:tr>
      <w:tr w:rsidR="00A07F15" w:rsidRPr="00822ABA" w:rsidTr="00CC17C1">
        <w:tc>
          <w:tcPr>
            <w:tcW w:w="1838" w:type="dxa"/>
          </w:tcPr>
          <w:p w:rsidR="00A07F15" w:rsidRPr="00214B89" w:rsidRDefault="00A07F15" w:rsidP="00A07F15">
            <w:pPr>
              <w:rPr>
                <w:sz w:val="20"/>
              </w:rPr>
            </w:pPr>
            <w:r w:rsidRPr="00214B89">
              <w:rPr>
                <w:sz w:val="20"/>
              </w:rPr>
              <w:t>MACE</w:t>
            </w:r>
          </w:p>
        </w:tc>
        <w:tc>
          <w:tcPr>
            <w:tcW w:w="1890" w:type="dxa"/>
            <w:vAlign w:val="center"/>
          </w:tcPr>
          <w:p w:rsidR="00A07F15" w:rsidRPr="00214B89" w:rsidRDefault="00A07F15" w:rsidP="00A07F1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＜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120 mmHg</w:t>
            </w:r>
          </w:p>
        </w:tc>
        <w:tc>
          <w:tcPr>
            <w:tcW w:w="1890" w:type="dxa"/>
          </w:tcPr>
          <w:p w:rsidR="00A07F15" w:rsidRPr="001D6F34" w:rsidRDefault="00A07F15" w:rsidP="00A07F1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54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1.38</w:t>
            </w:r>
            <w:r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14.92</w:t>
            </w:r>
            <w:r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890" w:type="dxa"/>
          </w:tcPr>
          <w:p w:rsidR="00A07F15" w:rsidRPr="001D6F34" w:rsidRDefault="00A07F15" w:rsidP="00A07F1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20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1.27-13.85</w:t>
            </w:r>
            <w:r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441" w:type="dxa"/>
          </w:tcPr>
          <w:p w:rsidR="00A07F15" w:rsidRPr="00214B89" w:rsidRDefault="00A07F15" w:rsidP="00A07F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A07F15" w:rsidRPr="00214B89" w:rsidRDefault="00A07F15" w:rsidP="00A07F15">
            <w:pPr>
              <w:jc w:val="center"/>
              <w:rPr>
                <w:sz w:val="20"/>
                <w:szCs w:val="20"/>
              </w:rPr>
            </w:pPr>
            <w:r w:rsidRPr="00214B89">
              <w:rPr>
                <w:sz w:val="20"/>
                <w:szCs w:val="20"/>
              </w:rPr>
              <w:t>&lt; 70 mmHg</w:t>
            </w:r>
          </w:p>
        </w:tc>
        <w:tc>
          <w:tcPr>
            <w:tcW w:w="1778" w:type="dxa"/>
          </w:tcPr>
          <w:p w:rsidR="00A07F15" w:rsidRPr="009C1F07" w:rsidRDefault="00550903" w:rsidP="00550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4 </w:t>
            </w:r>
            <w:r w:rsidR="00A07F15" w:rsidRPr="009C1F07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60-6.22</w:t>
            </w:r>
            <w:r w:rsidR="00A07F15" w:rsidRPr="009C1F0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A07F15" w:rsidRPr="00822ABA" w:rsidRDefault="00BF2881" w:rsidP="00BF2881">
            <w:pPr>
              <w:jc w:val="center"/>
              <w:rPr>
                <w:sz w:val="20"/>
                <w:szCs w:val="20"/>
              </w:rPr>
            </w:pPr>
            <w:r w:rsidRPr="00822ABA">
              <w:rPr>
                <w:sz w:val="20"/>
                <w:szCs w:val="20"/>
              </w:rPr>
              <w:t>1.94</w:t>
            </w:r>
            <w:r w:rsidR="00A07F15" w:rsidRPr="00822ABA">
              <w:rPr>
                <w:rFonts w:hint="eastAsia"/>
                <w:sz w:val="20"/>
                <w:szCs w:val="20"/>
              </w:rPr>
              <w:t xml:space="preserve"> (</w:t>
            </w:r>
            <w:r w:rsidRPr="00822ABA">
              <w:rPr>
                <w:sz w:val="20"/>
                <w:szCs w:val="20"/>
              </w:rPr>
              <w:t>0.60-6.31</w:t>
            </w:r>
            <w:r w:rsidR="00A07F15" w:rsidRPr="00822ABA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A07F15" w:rsidRPr="00822ABA" w:rsidTr="00860C8F">
        <w:tc>
          <w:tcPr>
            <w:tcW w:w="1838" w:type="dxa"/>
          </w:tcPr>
          <w:p w:rsidR="00A07F15" w:rsidRPr="00214B89" w:rsidRDefault="00A07F15" w:rsidP="00A07F15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:rsidR="00A07F15" w:rsidRPr="00214B89" w:rsidRDefault="00A07F15" w:rsidP="00A07F1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20-129 mmHg</w:t>
            </w:r>
          </w:p>
        </w:tc>
        <w:tc>
          <w:tcPr>
            <w:tcW w:w="1890" w:type="dxa"/>
          </w:tcPr>
          <w:p w:rsidR="00A07F15" w:rsidRPr="001D6F34" w:rsidRDefault="00A07F15" w:rsidP="00A07F1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29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>(0.95</w:t>
            </w:r>
            <w:r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11.48</w:t>
            </w:r>
            <w:r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890" w:type="dxa"/>
          </w:tcPr>
          <w:p w:rsidR="00A07F15" w:rsidRPr="001D6F34" w:rsidRDefault="00A07F15" w:rsidP="00A07F15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91</w:t>
            </w:r>
            <w:r>
              <w:rPr>
                <w:rFonts w:hint="eastAsia"/>
                <w:sz w:val="20"/>
              </w:rPr>
              <w:t xml:space="preserve"> </w:t>
            </w:r>
            <w:r w:rsidRPr="001D6F34"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0.83-10.21</w:t>
            </w:r>
            <w:r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441" w:type="dxa"/>
          </w:tcPr>
          <w:p w:rsidR="00A07F15" w:rsidRPr="00214B89" w:rsidRDefault="00A07F15" w:rsidP="00A07F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A07F15" w:rsidRPr="00214B89" w:rsidRDefault="00A07F15" w:rsidP="00A07F15">
            <w:pPr>
              <w:jc w:val="center"/>
              <w:rPr>
                <w:sz w:val="20"/>
                <w:szCs w:val="20"/>
              </w:rPr>
            </w:pPr>
            <w:r w:rsidRPr="00214B89">
              <w:rPr>
                <w:sz w:val="20"/>
                <w:szCs w:val="20"/>
              </w:rPr>
              <w:t>70-79 mmHg</w:t>
            </w:r>
          </w:p>
        </w:tc>
        <w:tc>
          <w:tcPr>
            <w:tcW w:w="1778" w:type="dxa"/>
          </w:tcPr>
          <w:p w:rsidR="00A07F15" w:rsidRPr="009C1F07" w:rsidRDefault="00550903" w:rsidP="00550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  <w:r w:rsidR="00A07F15" w:rsidRPr="009C1F07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38-4.49</w:t>
            </w:r>
            <w:r w:rsidR="00A07F15" w:rsidRPr="009C1F0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A07F15" w:rsidRPr="00822ABA" w:rsidRDefault="00BF2881" w:rsidP="00BF2881">
            <w:pPr>
              <w:jc w:val="center"/>
              <w:rPr>
                <w:sz w:val="20"/>
                <w:szCs w:val="20"/>
              </w:rPr>
            </w:pPr>
            <w:r w:rsidRPr="00822ABA">
              <w:rPr>
                <w:sz w:val="20"/>
                <w:szCs w:val="20"/>
              </w:rPr>
              <w:t xml:space="preserve">1.37 </w:t>
            </w:r>
            <w:r w:rsidR="00A07F15" w:rsidRPr="00822ABA">
              <w:rPr>
                <w:rFonts w:hint="eastAsia"/>
                <w:sz w:val="20"/>
                <w:szCs w:val="20"/>
              </w:rPr>
              <w:t>(</w:t>
            </w:r>
            <w:r w:rsidRPr="00822ABA">
              <w:rPr>
                <w:sz w:val="20"/>
                <w:szCs w:val="20"/>
              </w:rPr>
              <w:t>0.40-4.76</w:t>
            </w:r>
            <w:r w:rsidR="00A07F15" w:rsidRPr="00822ABA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A07F15" w:rsidRPr="00822ABA" w:rsidTr="00860C8F">
        <w:tc>
          <w:tcPr>
            <w:tcW w:w="1838" w:type="dxa"/>
          </w:tcPr>
          <w:p w:rsidR="00A07F15" w:rsidRPr="00214B89" w:rsidRDefault="00A07F15" w:rsidP="00A07F15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:rsidR="00A07F15" w:rsidRPr="00214B89" w:rsidRDefault="00A07F15" w:rsidP="00A07F1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30-139 mmHg</w:t>
            </w:r>
          </w:p>
        </w:tc>
        <w:tc>
          <w:tcPr>
            <w:tcW w:w="1890" w:type="dxa"/>
          </w:tcPr>
          <w:p w:rsidR="00A07F15" w:rsidRPr="001D6F34" w:rsidRDefault="00A07F15" w:rsidP="00A07F1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64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1.00</w:t>
            </w:r>
            <w:r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13.24</w:t>
            </w:r>
            <w:r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890" w:type="dxa"/>
          </w:tcPr>
          <w:p w:rsidR="00A07F15" w:rsidRPr="001D6F34" w:rsidRDefault="00A07F15" w:rsidP="00A07F1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97</w:t>
            </w:r>
            <w:r w:rsidRPr="001D6F34"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1.09-14.47</w:t>
            </w:r>
            <w:r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441" w:type="dxa"/>
          </w:tcPr>
          <w:p w:rsidR="00A07F15" w:rsidRPr="00214B89" w:rsidRDefault="00A07F15" w:rsidP="00A07F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A07F15" w:rsidRPr="00214B89" w:rsidRDefault="00A07F15" w:rsidP="00A07F15">
            <w:pPr>
              <w:jc w:val="center"/>
              <w:rPr>
                <w:sz w:val="20"/>
                <w:szCs w:val="20"/>
              </w:rPr>
            </w:pPr>
            <w:r w:rsidRPr="00214B89">
              <w:rPr>
                <w:sz w:val="20"/>
                <w:szCs w:val="20"/>
              </w:rPr>
              <w:t>80-89 mmHg</w:t>
            </w:r>
          </w:p>
        </w:tc>
        <w:tc>
          <w:tcPr>
            <w:tcW w:w="1778" w:type="dxa"/>
          </w:tcPr>
          <w:p w:rsidR="00A07F15" w:rsidRPr="009C1F07" w:rsidRDefault="00A07F15" w:rsidP="00A07F15">
            <w:pPr>
              <w:jc w:val="center"/>
              <w:rPr>
                <w:sz w:val="20"/>
                <w:szCs w:val="20"/>
              </w:rPr>
            </w:pPr>
            <w:r w:rsidRPr="009C1F07">
              <w:rPr>
                <w:sz w:val="20"/>
                <w:szCs w:val="20"/>
              </w:rPr>
              <w:t>Referent</w:t>
            </w:r>
          </w:p>
        </w:tc>
        <w:tc>
          <w:tcPr>
            <w:tcW w:w="1778" w:type="dxa"/>
          </w:tcPr>
          <w:p w:rsidR="00A07F15" w:rsidRPr="00822ABA" w:rsidRDefault="00A07F15" w:rsidP="00A07F15">
            <w:pPr>
              <w:jc w:val="center"/>
              <w:rPr>
                <w:sz w:val="20"/>
                <w:szCs w:val="20"/>
              </w:rPr>
            </w:pPr>
            <w:r w:rsidRPr="00822ABA">
              <w:rPr>
                <w:sz w:val="20"/>
                <w:szCs w:val="20"/>
              </w:rPr>
              <w:t>Referent</w:t>
            </w:r>
          </w:p>
        </w:tc>
      </w:tr>
      <w:tr w:rsidR="00A07F15" w:rsidRPr="00822ABA" w:rsidTr="00860C8F">
        <w:tc>
          <w:tcPr>
            <w:tcW w:w="1838" w:type="dxa"/>
          </w:tcPr>
          <w:p w:rsidR="00A07F15" w:rsidRPr="00214B89" w:rsidRDefault="00A07F15" w:rsidP="00A07F15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:rsidR="00A07F15" w:rsidRPr="00214B89" w:rsidRDefault="00A07F15" w:rsidP="00A07F1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40-149 mmHg</w:t>
            </w:r>
          </w:p>
        </w:tc>
        <w:tc>
          <w:tcPr>
            <w:tcW w:w="1890" w:type="dxa"/>
          </w:tcPr>
          <w:p w:rsidR="00A07F15" w:rsidRDefault="00A07F15" w:rsidP="00A07F15">
            <w:pPr>
              <w:jc w:val="center"/>
            </w:pPr>
            <w:r w:rsidRPr="00214B89">
              <w:rPr>
                <w:sz w:val="20"/>
              </w:rPr>
              <w:t>Referent</w:t>
            </w:r>
          </w:p>
        </w:tc>
        <w:tc>
          <w:tcPr>
            <w:tcW w:w="1890" w:type="dxa"/>
          </w:tcPr>
          <w:p w:rsidR="00A07F15" w:rsidRPr="00214B89" w:rsidRDefault="00A07F15" w:rsidP="00A07F15">
            <w:pPr>
              <w:jc w:val="center"/>
              <w:rPr>
                <w:sz w:val="20"/>
              </w:rPr>
            </w:pPr>
            <w:r w:rsidRPr="00214B89">
              <w:rPr>
                <w:sz w:val="20"/>
              </w:rPr>
              <w:t>Referent</w:t>
            </w:r>
          </w:p>
        </w:tc>
        <w:tc>
          <w:tcPr>
            <w:tcW w:w="1441" w:type="dxa"/>
          </w:tcPr>
          <w:p w:rsidR="00A07F15" w:rsidRPr="00214B89" w:rsidRDefault="00A07F15" w:rsidP="00A07F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A07F15" w:rsidRDefault="00A07F15" w:rsidP="00A07F15">
            <w:pPr>
              <w:jc w:val="center"/>
            </w:pPr>
            <w:r w:rsidRPr="00214B89">
              <w:rPr>
                <w:rFonts w:ascii="Cambria Math" w:hAnsi="Cambria Math" w:cs="Cambria Math"/>
                <w:sz w:val="20"/>
              </w:rPr>
              <w:t>≧</w:t>
            </w:r>
            <w:r>
              <w:rPr>
                <w:rFonts w:ascii="Times New Roman" w:hAnsi="Times New Roman" w:cs="Times New Roman"/>
                <w:sz w:val="20"/>
              </w:rPr>
              <w:t xml:space="preserve"> 90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mmHg</w:t>
            </w:r>
          </w:p>
        </w:tc>
        <w:tc>
          <w:tcPr>
            <w:tcW w:w="1778" w:type="dxa"/>
          </w:tcPr>
          <w:p w:rsidR="00A07F15" w:rsidRPr="009C1F07" w:rsidRDefault="00550903" w:rsidP="00550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  <w:r w:rsidR="00A07F15" w:rsidRPr="009C1F07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2-14.38</w:t>
            </w:r>
            <w:r w:rsidR="00A07F15" w:rsidRPr="009C1F0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A07F15" w:rsidRPr="00822ABA" w:rsidRDefault="00BF2881" w:rsidP="00BF2881">
            <w:pPr>
              <w:jc w:val="center"/>
              <w:rPr>
                <w:sz w:val="20"/>
                <w:szCs w:val="20"/>
              </w:rPr>
            </w:pPr>
            <w:r w:rsidRPr="00822ABA">
              <w:rPr>
                <w:sz w:val="20"/>
                <w:szCs w:val="20"/>
              </w:rPr>
              <w:t>2.69</w:t>
            </w:r>
            <w:r w:rsidR="00A07F15" w:rsidRPr="00822ABA">
              <w:rPr>
                <w:rFonts w:hint="eastAsia"/>
                <w:sz w:val="20"/>
                <w:szCs w:val="20"/>
              </w:rPr>
              <w:t xml:space="preserve"> (</w:t>
            </w:r>
            <w:r w:rsidRPr="00822ABA">
              <w:rPr>
                <w:sz w:val="20"/>
                <w:szCs w:val="20"/>
              </w:rPr>
              <w:t>0.59-12.24</w:t>
            </w:r>
            <w:r w:rsidR="00A07F15" w:rsidRPr="00822ABA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A07F15" w:rsidRPr="00822ABA" w:rsidTr="00860C8F">
        <w:tc>
          <w:tcPr>
            <w:tcW w:w="1838" w:type="dxa"/>
          </w:tcPr>
          <w:p w:rsidR="00A07F15" w:rsidRPr="00214B89" w:rsidRDefault="00A07F15" w:rsidP="00A07F15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:rsidR="00A07F15" w:rsidRPr="00214B89" w:rsidRDefault="00A07F15" w:rsidP="00A07F1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50-159 mmHg</w:t>
            </w:r>
          </w:p>
        </w:tc>
        <w:tc>
          <w:tcPr>
            <w:tcW w:w="1890" w:type="dxa"/>
          </w:tcPr>
          <w:p w:rsidR="00A07F15" w:rsidRPr="001D6F34" w:rsidRDefault="00A07F15" w:rsidP="00A07F1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24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0.84</w:t>
            </w:r>
            <w:r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12.54</w:t>
            </w:r>
            <w:r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890" w:type="dxa"/>
          </w:tcPr>
          <w:p w:rsidR="00A07F15" w:rsidRPr="001D6F34" w:rsidRDefault="00A07F15" w:rsidP="00A07F1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95</w:t>
            </w:r>
            <w:r w:rsidRPr="001D6F34"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1.01-15.48</w:t>
            </w:r>
            <w:r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441" w:type="dxa"/>
          </w:tcPr>
          <w:p w:rsidR="00A07F15" w:rsidRPr="00214B89" w:rsidRDefault="00A07F15" w:rsidP="00A07F15">
            <w:pPr>
              <w:jc w:val="center"/>
              <w:rPr>
                <w:rFonts w:ascii="Cambria Math" w:hAnsi="Cambria Math" w:cs="Cambria Math"/>
                <w:sz w:val="20"/>
              </w:rPr>
            </w:pPr>
          </w:p>
        </w:tc>
        <w:tc>
          <w:tcPr>
            <w:tcW w:w="1778" w:type="dxa"/>
          </w:tcPr>
          <w:p w:rsidR="00A07F15" w:rsidRDefault="00A07F15" w:rsidP="00A07F15">
            <w:pPr>
              <w:jc w:val="center"/>
            </w:pPr>
          </w:p>
        </w:tc>
        <w:tc>
          <w:tcPr>
            <w:tcW w:w="1778" w:type="dxa"/>
          </w:tcPr>
          <w:p w:rsidR="00A07F15" w:rsidRPr="009C1F07" w:rsidRDefault="00A07F15" w:rsidP="00A07F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A07F15" w:rsidRPr="00822ABA" w:rsidRDefault="00A07F15" w:rsidP="00A07F15">
            <w:pPr>
              <w:jc w:val="center"/>
              <w:rPr>
                <w:sz w:val="20"/>
                <w:szCs w:val="20"/>
              </w:rPr>
            </w:pPr>
          </w:p>
        </w:tc>
      </w:tr>
      <w:tr w:rsidR="00A07F15" w:rsidRPr="00822ABA" w:rsidTr="00860C8F">
        <w:tc>
          <w:tcPr>
            <w:tcW w:w="1838" w:type="dxa"/>
          </w:tcPr>
          <w:p w:rsidR="00A07F15" w:rsidRPr="00214B89" w:rsidRDefault="00A07F15" w:rsidP="00A07F15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:rsidR="00A07F15" w:rsidRPr="00214B89" w:rsidRDefault="00A07F15" w:rsidP="00A07F1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Cambria Math" w:hAnsi="Cambria Math" w:cs="Cambria Math"/>
                <w:sz w:val="20"/>
              </w:rPr>
              <w:t>≧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160 mmHg</w:t>
            </w:r>
          </w:p>
        </w:tc>
        <w:tc>
          <w:tcPr>
            <w:tcW w:w="1890" w:type="dxa"/>
          </w:tcPr>
          <w:p w:rsidR="00A07F15" w:rsidRPr="001D6F34" w:rsidRDefault="00A07F15" w:rsidP="00A07F15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71 (0.7</w:t>
            </w:r>
            <w:r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>10.21</w:t>
            </w:r>
            <w:r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890" w:type="dxa"/>
          </w:tcPr>
          <w:p w:rsidR="00A07F15" w:rsidRPr="001D6F34" w:rsidRDefault="00A07F15" w:rsidP="00A07F15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77</w:t>
            </w:r>
            <w:r w:rsidRPr="001D6F34"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>(0.71-2.62</w:t>
            </w:r>
            <w:r w:rsidRPr="001D6F34">
              <w:rPr>
                <w:rFonts w:hint="eastAsia"/>
                <w:sz w:val="20"/>
              </w:rPr>
              <w:t>)</w:t>
            </w:r>
          </w:p>
        </w:tc>
        <w:tc>
          <w:tcPr>
            <w:tcW w:w="1441" w:type="dxa"/>
          </w:tcPr>
          <w:p w:rsidR="00A07F15" w:rsidRDefault="00A07F15" w:rsidP="00A07F15">
            <w:pPr>
              <w:jc w:val="center"/>
            </w:pPr>
          </w:p>
        </w:tc>
        <w:tc>
          <w:tcPr>
            <w:tcW w:w="1778" w:type="dxa"/>
          </w:tcPr>
          <w:p w:rsidR="00A07F15" w:rsidRDefault="00A07F15" w:rsidP="00A07F15">
            <w:pPr>
              <w:jc w:val="center"/>
            </w:pPr>
          </w:p>
        </w:tc>
        <w:tc>
          <w:tcPr>
            <w:tcW w:w="1778" w:type="dxa"/>
          </w:tcPr>
          <w:p w:rsidR="00A07F15" w:rsidRDefault="00A07F15" w:rsidP="00A07F15">
            <w:pPr>
              <w:jc w:val="center"/>
            </w:pPr>
          </w:p>
        </w:tc>
        <w:tc>
          <w:tcPr>
            <w:tcW w:w="1778" w:type="dxa"/>
          </w:tcPr>
          <w:p w:rsidR="00A07F15" w:rsidRPr="00822ABA" w:rsidRDefault="00A07F15" w:rsidP="00A07F15">
            <w:pPr>
              <w:jc w:val="center"/>
              <w:rPr>
                <w:sz w:val="20"/>
                <w:szCs w:val="20"/>
              </w:rPr>
            </w:pPr>
          </w:p>
        </w:tc>
      </w:tr>
      <w:tr w:rsidR="00B34C2B" w:rsidRPr="00822ABA" w:rsidTr="00860C8F">
        <w:tc>
          <w:tcPr>
            <w:tcW w:w="1838" w:type="dxa"/>
          </w:tcPr>
          <w:p w:rsidR="00B34C2B" w:rsidRPr="00214B89" w:rsidRDefault="00B34C2B" w:rsidP="00B34C2B">
            <w:pPr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0" w:type="dxa"/>
          </w:tcPr>
          <w:p w:rsidR="00B34C2B" w:rsidRDefault="00B34C2B" w:rsidP="00B34C2B">
            <w:pPr>
              <w:jc w:val="center"/>
            </w:pPr>
          </w:p>
        </w:tc>
        <w:tc>
          <w:tcPr>
            <w:tcW w:w="1890" w:type="dxa"/>
          </w:tcPr>
          <w:p w:rsidR="00B34C2B" w:rsidRDefault="00B34C2B" w:rsidP="00B34C2B">
            <w:pPr>
              <w:jc w:val="center"/>
            </w:pPr>
          </w:p>
        </w:tc>
        <w:tc>
          <w:tcPr>
            <w:tcW w:w="1441" w:type="dxa"/>
          </w:tcPr>
          <w:p w:rsidR="00B34C2B" w:rsidRDefault="00B34C2B" w:rsidP="00B34C2B">
            <w:pPr>
              <w:jc w:val="center"/>
            </w:pPr>
          </w:p>
        </w:tc>
        <w:tc>
          <w:tcPr>
            <w:tcW w:w="1778" w:type="dxa"/>
          </w:tcPr>
          <w:p w:rsidR="00B34C2B" w:rsidRDefault="00B34C2B" w:rsidP="00B34C2B">
            <w:pPr>
              <w:jc w:val="center"/>
            </w:pPr>
          </w:p>
        </w:tc>
        <w:tc>
          <w:tcPr>
            <w:tcW w:w="1778" w:type="dxa"/>
          </w:tcPr>
          <w:p w:rsidR="00B34C2B" w:rsidRDefault="00B34C2B" w:rsidP="00B34C2B">
            <w:pPr>
              <w:jc w:val="center"/>
            </w:pPr>
            <w:bookmarkStart w:id="0" w:name="_GoBack"/>
            <w:bookmarkEnd w:id="0"/>
          </w:p>
        </w:tc>
        <w:tc>
          <w:tcPr>
            <w:tcW w:w="1778" w:type="dxa"/>
          </w:tcPr>
          <w:p w:rsidR="00B34C2B" w:rsidRPr="00822ABA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</w:tr>
      <w:tr w:rsidR="00B34C2B" w:rsidRPr="00822ABA" w:rsidTr="00860C8F">
        <w:tc>
          <w:tcPr>
            <w:tcW w:w="1838" w:type="dxa"/>
          </w:tcPr>
          <w:p w:rsidR="00B34C2B" w:rsidRDefault="00B34C2B" w:rsidP="00B34C2B">
            <w:r w:rsidRPr="00214B89">
              <w:rPr>
                <w:sz w:val="20"/>
              </w:rPr>
              <w:t>Total CV event</w:t>
            </w:r>
          </w:p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＜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120 mmHg</w:t>
            </w:r>
          </w:p>
        </w:tc>
        <w:tc>
          <w:tcPr>
            <w:tcW w:w="1890" w:type="dxa"/>
          </w:tcPr>
          <w:p w:rsidR="00B34C2B" w:rsidRPr="001D6F34" w:rsidRDefault="00A07F15" w:rsidP="00B34C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  <w:r w:rsidR="00B34C2B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77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83</w:t>
            </w:r>
            <w:r w:rsidR="00B34C2B" w:rsidRPr="001D6F3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B34C2B" w:rsidRPr="008005DE" w:rsidRDefault="007B3EAB" w:rsidP="007B3EA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6</w:t>
            </w:r>
            <w:r w:rsidR="00B34C2B" w:rsidRPr="008005DE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1-2.62</w:t>
            </w:r>
            <w:r w:rsidR="00B34C2B" w:rsidRPr="008005DE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41" w:type="dxa"/>
          </w:tcPr>
          <w:p w:rsidR="00B34C2B" w:rsidRDefault="00B34C2B" w:rsidP="00B34C2B">
            <w:pPr>
              <w:jc w:val="center"/>
            </w:pPr>
          </w:p>
        </w:tc>
        <w:tc>
          <w:tcPr>
            <w:tcW w:w="1778" w:type="dxa"/>
          </w:tcPr>
          <w:p w:rsidR="00B34C2B" w:rsidRPr="00214B89" w:rsidRDefault="00B34C2B" w:rsidP="00B34C2B">
            <w:pPr>
              <w:jc w:val="center"/>
              <w:rPr>
                <w:sz w:val="20"/>
                <w:szCs w:val="20"/>
              </w:rPr>
            </w:pPr>
            <w:r w:rsidRPr="00214B89">
              <w:rPr>
                <w:sz w:val="20"/>
                <w:szCs w:val="20"/>
              </w:rPr>
              <w:t>&lt; 70 mmHg</w:t>
            </w:r>
          </w:p>
        </w:tc>
        <w:tc>
          <w:tcPr>
            <w:tcW w:w="1778" w:type="dxa"/>
          </w:tcPr>
          <w:p w:rsidR="00B34C2B" w:rsidRPr="009C1F07" w:rsidRDefault="00550903" w:rsidP="00550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  <w:r w:rsidR="00B34C2B" w:rsidRPr="009C1F07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67-4.09</w:t>
            </w:r>
            <w:r w:rsidR="00B34C2B" w:rsidRPr="009C1F0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B34C2B" w:rsidRPr="00822ABA" w:rsidRDefault="00822ABA" w:rsidP="009776AD">
            <w:pPr>
              <w:jc w:val="center"/>
              <w:rPr>
                <w:sz w:val="20"/>
                <w:szCs w:val="20"/>
              </w:rPr>
            </w:pPr>
            <w:r w:rsidRPr="00822ABA">
              <w:rPr>
                <w:sz w:val="20"/>
                <w:szCs w:val="20"/>
              </w:rPr>
              <w:t>1.45</w:t>
            </w:r>
            <w:r w:rsidR="00B34C2B" w:rsidRPr="00822ABA">
              <w:rPr>
                <w:rFonts w:hint="eastAsia"/>
                <w:sz w:val="20"/>
                <w:szCs w:val="20"/>
              </w:rPr>
              <w:t xml:space="preserve"> (</w:t>
            </w:r>
            <w:r w:rsidRPr="00822ABA">
              <w:rPr>
                <w:sz w:val="20"/>
                <w:szCs w:val="20"/>
              </w:rPr>
              <w:t>0.58-3.65</w:t>
            </w:r>
            <w:r w:rsidR="00B34C2B" w:rsidRPr="00822ABA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B34C2B" w:rsidRPr="00822ABA" w:rsidTr="00860C8F">
        <w:tc>
          <w:tcPr>
            <w:tcW w:w="1838" w:type="dxa"/>
          </w:tcPr>
          <w:p w:rsidR="00B34C2B" w:rsidRDefault="00B34C2B" w:rsidP="00B34C2B"/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20-129 mmHg</w:t>
            </w:r>
          </w:p>
        </w:tc>
        <w:tc>
          <w:tcPr>
            <w:tcW w:w="1890" w:type="dxa"/>
          </w:tcPr>
          <w:p w:rsidR="00B34C2B" w:rsidRPr="001D6F34" w:rsidRDefault="00A07F15" w:rsidP="00B34C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  <w:r w:rsidR="00B34C2B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44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93</w:t>
            </w:r>
            <w:r w:rsidR="00B34C2B" w:rsidRPr="001D6F3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B34C2B" w:rsidRPr="008005DE" w:rsidRDefault="007B3EAB" w:rsidP="007B3E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  <w:r w:rsidR="00B34C2B" w:rsidRPr="008005DE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41-1.81</w:t>
            </w:r>
            <w:r w:rsidR="00B34C2B" w:rsidRPr="008005DE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41" w:type="dxa"/>
          </w:tcPr>
          <w:p w:rsidR="00B34C2B" w:rsidRPr="00214B8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214B89" w:rsidRDefault="00B34C2B" w:rsidP="00B34C2B">
            <w:pPr>
              <w:jc w:val="center"/>
              <w:rPr>
                <w:sz w:val="20"/>
                <w:szCs w:val="20"/>
              </w:rPr>
            </w:pPr>
            <w:r w:rsidRPr="00214B89">
              <w:rPr>
                <w:sz w:val="20"/>
                <w:szCs w:val="20"/>
              </w:rPr>
              <w:t>70-79 mmHg</w:t>
            </w:r>
          </w:p>
        </w:tc>
        <w:tc>
          <w:tcPr>
            <w:tcW w:w="1778" w:type="dxa"/>
          </w:tcPr>
          <w:p w:rsidR="00B34C2B" w:rsidRPr="009C1F07" w:rsidRDefault="00550903" w:rsidP="00550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2 </w:t>
            </w:r>
            <w:r w:rsidR="00B34C2B" w:rsidRPr="009C1F07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47-3.18</w:t>
            </w:r>
            <w:r w:rsidR="00B34C2B" w:rsidRPr="009C1F0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B34C2B" w:rsidRPr="00822ABA" w:rsidRDefault="00822ABA" w:rsidP="00822ABA">
            <w:pPr>
              <w:jc w:val="center"/>
              <w:rPr>
                <w:sz w:val="20"/>
                <w:szCs w:val="20"/>
              </w:rPr>
            </w:pPr>
            <w:r w:rsidRPr="00822ABA">
              <w:rPr>
                <w:sz w:val="20"/>
                <w:szCs w:val="20"/>
              </w:rPr>
              <w:t>1.10</w:t>
            </w:r>
            <w:r w:rsidR="009776AD" w:rsidRPr="00822ABA">
              <w:rPr>
                <w:sz w:val="20"/>
                <w:szCs w:val="20"/>
              </w:rPr>
              <w:t xml:space="preserve"> </w:t>
            </w:r>
            <w:r w:rsidR="00B34C2B" w:rsidRPr="00822ABA">
              <w:rPr>
                <w:rFonts w:hint="eastAsia"/>
                <w:sz w:val="20"/>
                <w:szCs w:val="20"/>
              </w:rPr>
              <w:t>(</w:t>
            </w:r>
            <w:r w:rsidRPr="00822ABA">
              <w:rPr>
                <w:sz w:val="20"/>
                <w:szCs w:val="20"/>
              </w:rPr>
              <w:t>0.42-2.90)</w:t>
            </w:r>
          </w:p>
        </w:tc>
      </w:tr>
      <w:tr w:rsidR="00B34C2B" w:rsidRPr="00822ABA" w:rsidTr="00860C8F">
        <w:trPr>
          <w:trHeight w:val="318"/>
        </w:trPr>
        <w:tc>
          <w:tcPr>
            <w:tcW w:w="1838" w:type="dxa"/>
          </w:tcPr>
          <w:p w:rsidR="00B34C2B" w:rsidRDefault="00B34C2B" w:rsidP="00B34C2B"/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30-139 mmHg</w:t>
            </w:r>
          </w:p>
        </w:tc>
        <w:tc>
          <w:tcPr>
            <w:tcW w:w="1890" w:type="dxa"/>
          </w:tcPr>
          <w:p w:rsidR="00B34C2B" w:rsidRPr="001D6F34" w:rsidRDefault="00A07F15" w:rsidP="00A07F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  <w:r w:rsidR="00B34C2B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75-3.27</w:t>
            </w:r>
            <w:r w:rsidR="00B34C2B" w:rsidRPr="001D6F3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B34C2B" w:rsidRPr="008005DE" w:rsidRDefault="00B34C2B" w:rsidP="007B3EAB">
            <w:pPr>
              <w:jc w:val="center"/>
              <w:rPr>
                <w:sz w:val="20"/>
                <w:szCs w:val="20"/>
              </w:rPr>
            </w:pPr>
            <w:r w:rsidRPr="008005DE">
              <w:rPr>
                <w:rFonts w:hint="eastAsia"/>
                <w:sz w:val="20"/>
                <w:szCs w:val="20"/>
              </w:rPr>
              <w:t>1</w:t>
            </w:r>
            <w:r w:rsidR="007B3EAB">
              <w:rPr>
                <w:rFonts w:hint="eastAsia"/>
                <w:sz w:val="20"/>
                <w:szCs w:val="20"/>
              </w:rPr>
              <w:t>.</w:t>
            </w:r>
            <w:r w:rsidR="007B3EAB">
              <w:rPr>
                <w:sz w:val="20"/>
                <w:szCs w:val="20"/>
              </w:rPr>
              <w:t>71</w:t>
            </w:r>
            <w:r w:rsidRPr="008005DE">
              <w:rPr>
                <w:rFonts w:hint="eastAsia"/>
                <w:sz w:val="20"/>
                <w:szCs w:val="20"/>
              </w:rPr>
              <w:t xml:space="preserve"> (</w:t>
            </w:r>
            <w:r w:rsidR="007B3EAB">
              <w:rPr>
                <w:sz w:val="20"/>
                <w:szCs w:val="20"/>
              </w:rPr>
              <w:t>0.81-3.58</w:t>
            </w:r>
            <w:r w:rsidRPr="008005DE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41" w:type="dxa"/>
          </w:tcPr>
          <w:p w:rsidR="00B34C2B" w:rsidRPr="00214B8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214B89" w:rsidRDefault="00B34C2B" w:rsidP="00B34C2B">
            <w:pPr>
              <w:jc w:val="center"/>
              <w:rPr>
                <w:sz w:val="20"/>
                <w:szCs w:val="20"/>
              </w:rPr>
            </w:pPr>
            <w:r w:rsidRPr="00214B89">
              <w:rPr>
                <w:sz w:val="20"/>
                <w:szCs w:val="20"/>
              </w:rPr>
              <w:t>80-89 mmHg</w:t>
            </w:r>
          </w:p>
        </w:tc>
        <w:tc>
          <w:tcPr>
            <w:tcW w:w="1778" w:type="dxa"/>
          </w:tcPr>
          <w:p w:rsidR="00B34C2B" w:rsidRPr="009C1F07" w:rsidRDefault="00B34C2B" w:rsidP="00B34C2B">
            <w:pPr>
              <w:jc w:val="center"/>
              <w:rPr>
                <w:sz w:val="20"/>
                <w:szCs w:val="20"/>
              </w:rPr>
            </w:pPr>
            <w:r w:rsidRPr="009C1F07">
              <w:rPr>
                <w:sz w:val="20"/>
                <w:szCs w:val="20"/>
              </w:rPr>
              <w:t>Referent</w:t>
            </w:r>
          </w:p>
        </w:tc>
        <w:tc>
          <w:tcPr>
            <w:tcW w:w="1778" w:type="dxa"/>
          </w:tcPr>
          <w:p w:rsidR="00B34C2B" w:rsidRPr="00822ABA" w:rsidRDefault="00B34C2B" w:rsidP="00B34C2B">
            <w:pPr>
              <w:jc w:val="center"/>
              <w:rPr>
                <w:sz w:val="20"/>
                <w:szCs w:val="20"/>
              </w:rPr>
            </w:pPr>
            <w:r w:rsidRPr="00822ABA">
              <w:rPr>
                <w:sz w:val="20"/>
                <w:szCs w:val="20"/>
              </w:rPr>
              <w:t>Referent</w:t>
            </w:r>
          </w:p>
        </w:tc>
      </w:tr>
      <w:tr w:rsidR="00B34C2B" w:rsidRPr="00822ABA" w:rsidTr="00860C8F">
        <w:tc>
          <w:tcPr>
            <w:tcW w:w="1838" w:type="dxa"/>
          </w:tcPr>
          <w:p w:rsidR="00B34C2B" w:rsidRDefault="00B34C2B" w:rsidP="00B34C2B"/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40-149 mmHg</w:t>
            </w:r>
          </w:p>
        </w:tc>
        <w:tc>
          <w:tcPr>
            <w:tcW w:w="1890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Referent</w:t>
            </w:r>
          </w:p>
        </w:tc>
        <w:tc>
          <w:tcPr>
            <w:tcW w:w="1890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  <w:r w:rsidRPr="00C027D9">
              <w:rPr>
                <w:sz w:val="20"/>
                <w:szCs w:val="20"/>
              </w:rPr>
              <w:t>Referent</w:t>
            </w:r>
          </w:p>
        </w:tc>
        <w:tc>
          <w:tcPr>
            <w:tcW w:w="1441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  <w:r w:rsidRPr="00C027D9">
              <w:rPr>
                <w:rFonts w:ascii="Cambria Math" w:hAnsi="Cambria Math" w:cs="Cambria Math"/>
                <w:sz w:val="20"/>
                <w:szCs w:val="20"/>
              </w:rPr>
              <w:t>≧</w:t>
            </w:r>
            <w:r w:rsidRPr="00C027D9">
              <w:rPr>
                <w:rFonts w:ascii="Times New Roman" w:hAnsi="Times New Roman" w:cs="Times New Roman"/>
                <w:sz w:val="20"/>
                <w:szCs w:val="20"/>
              </w:rPr>
              <w:t xml:space="preserve"> 90 mmHg</w:t>
            </w:r>
          </w:p>
        </w:tc>
        <w:tc>
          <w:tcPr>
            <w:tcW w:w="1778" w:type="dxa"/>
          </w:tcPr>
          <w:p w:rsidR="00B34C2B" w:rsidRPr="00C027D9" w:rsidRDefault="00550903" w:rsidP="00550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  <w:r w:rsidR="00B34C2B" w:rsidRPr="00C027D9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2-10.93</w:t>
            </w:r>
            <w:r w:rsidR="00B34C2B" w:rsidRPr="00C027D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:rsidR="00B34C2B" w:rsidRPr="00822ABA" w:rsidRDefault="009776AD" w:rsidP="009776AD">
            <w:pPr>
              <w:jc w:val="center"/>
              <w:rPr>
                <w:sz w:val="20"/>
                <w:szCs w:val="20"/>
              </w:rPr>
            </w:pPr>
            <w:r w:rsidRPr="00822ABA">
              <w:rPr>
                <w:sz w:val="20"/>
                <w:szCs w:val="20"/>
              </w:rPr>
              <w:t xml:space="preserve">2.86 </w:t>
            </w:r>
            <w:r w:rsidR="00B34C2B" w:rsidRPr="00822ABA">
              <w:rPr>
                <w:rFonts w:hint="eastAsia"/>
                <w:sz w:val="20"/>
                <w:szCs w:val="20"/>
              </w:rPr>
              <w:t>(</w:t>
            </w:r>
            <w:r w:rsidRPr="00822ABA">
              <w:rPr>
                <w:sz w:val="20"/>
                <w:szCs w:val="20"/>
              </w:rPr>
              <w:t>0.86-9.47</w:t>
            </w:r>
            <w:r w:rsidR="00B34C2B" w:rsidRPr="00822ABA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B34C2B" w:rsidRPr="00822ABA" w:rsidTr="00860C8F">
        <w:trPr>
          <w:trHeight w:val="80"/>
        </w:trPr>
        <w:tc>
          <w:tcPr>
            <w:tcW w:w="1838" w:type="dxa"/>
          </w:tcPr>
          <w:p w:rsidR="00B34C2B" w:rsidRDefault="00B34C2B" w:rsidP="00B34C2B"/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Times New Roman" w:hAnsi="Times New Roman" w:cs="Times New Roman"/>
                <w:sz w:val="20"/>
              </w:rPr>
              <w:t>150-159 mmHg</w:t>
            </w:r>
          </w:p>
        </w:tc>
        <w:tc>
          <w:tcPr>
            <w:tcW w:w="1890" w:type="dxa"/>
          </w:tcPr>
          <w:p w:rsidR="00B34C2B" w:rsidRPr="00C027D9" w:rsidRDefault="00A07F15" w:rsidP="00A07F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  <w:r w:rsidR="00B34C2B" w:rsidRPr="00C027D9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57-2.90</w:t>
            </w:r>
            <w:r w:rsidR="00B34C2B" w:rsidRPr="00C027D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B34C2B" w:rsidRPr="00C027D9" w:rsidRDefault="00B34C2B" w:rsidP="007B3EAB">
            <w:pPr>
              <w:jc w:val="center"/>
              <w:rPr>
                <w:sz w:val="20"/>
                <w:szCs w:val="20"/>
              </w:rPr>
            </w:pPr>
            <w:r w:rsidRPr="00C027D9">
              <w:rPr>
                <w:rFonts w:hint="eastAsia"/>
                <w:sz w:val="20"/>
                <w:szCs w:val="20"/>
              </w:rPr>
              <w:t>1</w:t>
            </w:r>
            <w:r w:rsidR="007B3EAB">
              <w:rPr>
                <w:sz w:val="20"/>
                <w:szCs w:val="20"/>
              </w:rPr>
              <w:t>.34</w:t>
            </w:r>
            <w:r w:rsidRPr="00C027D9">
              <w:rPr>
                <w:rFonts w:hint="eastAsia"/>
                <w:sz w:val="20"/>
                <w:szCs w:val="20"/>
              </w:rPr>
              <w:t xml:space="preserve"> (</w:t>
            </w:r>
            <w:r w:rsidR="007B3EAB">
              <w:rPr>
                <w:sz w:val="20"/>
                <w:szCs w:val="20"/>
              </w:rPr>
              <w:t>0.58-3.07</w:t>
            </w:r>
            <w:r w:rsidRPr="00C027D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41" w:type="dxa"/>
          </w:tcPr>
          <w:p w:rsidR="00B34C2B" w:rsidRPr="00C027D9" w:rsidRDefault="00B34C2B" w:rsidP="00B34C2B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822ABA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</w:tr>
      <w:tr w:rsidR="00B34C2B" w:rsidRPr="00822ABA" w:rsidTr="00860C8F">
        <w:tc>
          <w:tcPr>
            <w:tcW w:w="1838" w:type="dxa"/>
          </w:tcPr>
          <w:p w:rsidR="00B34C2B" w:rsidRDefault="00B34C2B" w:rsidP="00B34C2B"/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14B89">
              <w:rPr>
                <w:rFonts w:ascii="Cambria Math" w:hAnsi="Cambria Math" w:cs="Cambria Math"/>
                <w:sz w:val="20"/>
              </w:rPr>
              <w:t>≧</w:t>
            </w:r>
            <w:r w:rsidRPr="00214B89">
              <w:rPr>
                <w:rFonts w:ascii="Times New Roman" w:hAnsi="Times New Roman" w:cs="Times New Roman"/>
                <w:sz w:val="20"/>
              </w:rPr>
              <w:t xml:space="preserve"> 160 mmHg</w:t>
            </w:r>
          </w:p>
        </w:tc>
        <w:tc>
          <w:tcPr>
            <w:tcW w:w="1890" w:type="dxa"/>
          </w:tcPr>
          <w:p w:rsidR="00B34C2B" w:rsidRPr="00C027D9" w:rsidRDefault="00A07F15" w:rsidP="00A07F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  <w:r w:rsidR="00B34C2B" w:rsidRPr="00C027D9"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66-2.95</w:t>
            </w:r>
            <w:r w:rsidR="00B34C2B" w:rsidRPr="00C027D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B34C2B" w:rsidRPr="00C027D9" w:rsidRDefault="00B34C2B" w:rsidP="007B3EAB">
            <w:pPr>
              <w:jc w:val="center"/>
              <w:rPr>
                <w:sz w:val="20"/>
                <w:szCs w:val="20"/>
              </w:rPr>
            </w:pPr>
            <w:r w:rsidRPr="00C027D9">
              <w:rPr>
                <w:rFonts w:hint="eastAsia"/>
                <w:sz w:val="20"/>
                <w:szCs w:val="20"/>
              </w:rPr>
              <w:t>1</w:t>
            </w:r>
            <w:r w:rsidR="007B3EAB">
              <w:rPr>
                <w:rFonts w:hint="eastAsia"/>
                <w:sz w:val="20"/>
                <w:szCs w:val="20"/>
              </w:rPr>
              <w:t>.</w:t>
            </w:r>
            <w:r w:rsidR="007B3EAB">
              <w:rPr>
                <w:sz w:val="20"/>
                <w:szCs w:val="20"/>
              </w:rPr>
              <w:t>45</w:t>
            </w:r>
            <w:r w:rsidRPr="00C027D9">
              <w:rPr>
                <w:rFonts w:hint="eastAsia"/>
                <w:sz w:val="20"/>
                <w:szCs w:val="20"/>
              </w:rPr>
              <w:t xml:space="preserve"> (</w:t>
            </w:r>
            <w:r w:rsidR="007B3EAB">
              <w:rPr>
                <w:sz w:val="20"/>
                <w:szCs w:val="20"/>
              </w:rPr>
              <w:t>0.68-3.10</w:t>
            </w:r>
            <w:r w:rsidRPr="00C027D9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441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822ABA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</w:tr>
      <w:tr w:rsidR="00B34C2B" w:rsidRPr="00C027D9" w:rsidTr="00860C8F">
        <w:tc>
          <w:tcPr>
            <w:tcW w:w="1838" w:type="dxa"/>
          </w:tcPr>
          <w:p w:rsidR="00B34C2B" w:rsidRDefault="00B34C2B" w:rsidP="00B34C2B"/>
        </w:tc>
        <w:tc>
          <w:tcPr>
            <w:tcW w:w="1890" w:type="dxa"/>
            <w:vAlign w:val="center"/>
          </w:tcPr>
          <w:p w:rsidR="00B34C2B" w:rsidRPr="00214B89" w:rsidRDefault="00B34C2B" w:rsidP="00B34C2B">
            <w:pPr>
              <w:jc w:val="center"/>
              <w:rPr>
                <w:rFonts w:ascii="Cambria Math" w:hAnsi="Cambria Math" w:cs="Cambria Math"/>
                <w:sz w:val="20"/>
              </w:rPr>
            </w:pPr>
          </w:p>
        </w:tc>
        <w:tc>
          <w:tcPr>
            <w:tcW w:w="1890" w:type="dxa"/>
          </w:tcPr>
          <w:p w:rsidR="00B34C2B" w:rsidRPr="00C027D9" w:rsidRDefault="00B34C2B" w:rsidP="00B34C2B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890" w:type="dxa"/>
          </w:tcPr>
          <w:p w:rsidR="00B34C2B" w:rsidRPr="00C027D9" w:rsidRDefault="00B34C2B" w:rsidP="00B34C2B">
            <w:pPr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441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</w:tcPr>
          <w:p w:rsidR="00B34C2B" w:rsidRPr="00C027D9" w:rsidRDefault="00B34C2B" w:rsidP="00B34C2B">
            <w:pPr>
              <w:jc w:val="center"/>
              <w:rPr>
                <w:sz w:val="20"/>
                <w:szCs w:val="20"/>
              </w:rPr>
            </w:pPr>
          </w:p>
        </w:tc>
      </w:tr>
    </w:tbl>
    <w:p w:rsidR="00EE3AE4" w:rsidRDefault="00EE3AE4" w:rsidP="00EE3AE4">
      <w:pPr>
        <w:rPr>
          <w:rFonts w:ascii="Times New Roman" w:eastAsia="新細明體" w:hAnsi="Times New Roman" w:cs="Times New Roman"/>
          <w:color w:val="000000"/>
          <w:kern w:val="0"/>
        </w:rPr>
      </w:pPr>
      <w:r w:rsidRPr="00EE3AE4">
        <w:rPr>
          <w:rFonts w:ascii="Times New Roman" w:eastAsia="新細明體" w:hAnsi="Times New Roman" w:cs="Times New Roman"/>
          <w:color w:val="000000"/>
          <w:kern w:val="0"/>
          <w:shd w:val="clear" w:color="auto" w:fill="FFFFFF"/>
        </w:rPr>
        <w:t>Major adverse cardiac Event (</w:t>
      </w:r>
      <w:r w:rsidRPr="00EE3AE4">
        <w:rPr>
          <w:rFonts w:ascii="Times New Roman" w:eastAsia="新細明體" w:hAnsi="Times New Roman" w:cs="Times New Roman"/>
          <w:color w:val="000000"/>
          <w:kern w:val="0"/>
        </w:rPr>
        <w:t>MACE) includes cardiac death, nonfatal MI, nonfatal stoke</w:t>
      </w:r>
      <w:r>
        <w:rPr>
          <w:rFonts w:ascii="Times New Roman" w:eastAsia="新細明體" w:hAnsi="Times New Roman" w:cs="Times New Roman" w:hint="eastAsia"/>
          <w:color w:val="000000"/>
          <w:kern w:val="0"/>
        </w:rPr>
        <w:t xml:space="preserve">; </w:t>
      </w:r>
      <w:r w:rsidRPr="00EE3AE4">
        <w:rPr>
          <w:rFonts w:ascii="Times New Roman" w:eastAsia="新細明體" w:hAnsi="Times New Roman" w:cs="Times New Roman"/>
          <w:color w:val="000000"/>
          <w:kern w:val="0"/>
        </w:rPr>
        <w:t>Total major events includes MACE plus hospitalization for CHF</w:t>
      </w:r>
    </w:p>
    <w:p w:rsidR="00EE3AE4" w:rsidRPr="00EE3AE4" w:rsidRDefault="00EE3AE4" w:rsidP="00EE3AE4">
      <w:pPr>
        <w:rPr>
          <w:rFonts w:ascii="Times New Roman" w:eastAsia="新細明體" w:hAnsi="Times New Roman" w:cs="Times New Roman"/>
          <w:color w:val="000000"/>
          <w:kern w:val="0"/>
        </w:rPr>
      </w:pPr>
      <w:r>
        <w:rPr>
          <w:rFonts w:ascii="Times New Roman" w:eastAsia="新細明體" w:hAnsi="Times New Roman" w:cs="Times New Roman"/>
          <w:color w:val="000000"/>
          <w:kern w:val="0"/>
        </w:rPr>
        <w:t xml:space="preserve">* </w:t>
      </w:r>
      <w:r w:rsidRPr="00EE3AE4">
        <w:rPr>
          <w:rFonts w:ascii="Times New Roman" w:eastAsia="新細明體" w:hAnsi="Times New Roman" w:cs="Times New Roman"/>
          <w:color w:val="000000"/>
          <w:kern w:val="0"/>
        </w:rPr>
        <w:t>Nonfatal MI</w:t>
      </w:r>
      <w:r>
        <w:rPr>
          <w:rFonts w:ascii="Times New Roman" w:eastAsia="新細明體" w:hAnsi="Times New Roman" w:cs="Times New Roman"/>
          <w:color w:val="000000"/>
          <w:kern w:val="0"/>
        </w:rPr>
        <w:t>: nonfatal myocardial infraction; stroke: nonfatal stroke; Heart failure: Hospitalization for heart failure.</w:t>
      </w:r>
    </w:p>
    <w:p w:rsidR="00214B89" w:rsidRPr="00E56314" w:rsidRDefault="00EE3AE4" w:rsidP="00E56314">
      <w:pPr>
        <w:widowControl/>
        <w:rPr>
          <w:rFonts w:ascii="Times New Roman" w:eastAsia="新細明體" w:hAnsi="Times New Roman" w:cs="Times New Roman"/>
          <w:color w:val="000000"/>
          <w:kern w:val="0"/>
        </w:rPr>
      </w:pPr>
      <w:r>
        <w:rPr>
          <w:rFonts w:ascii="Times New Roman" w:eastAsia="新細明體" w:hAnsi="Times New Roman" w:cs="Times New Roman"/>
          <w:color w:val="000000"/>
          <w:kern w:val="0"/>
        </w:rPr>
        <w:t>*</w:t>
      </w:r>
      <w:r w:rsidRPr="00EE3AE4">
        <w:rPr>
          <w:rFonts w:ascii="Times New Roman" w:eastAsia="新細明體" w:hAnsi="Times New Roman" w:cs="Times New Roman"/>
          <w:color w:val="000000"/>
          <w:kern w:val="0"/>
        </w:rPr>
        <w:t>*Adjusted with age and gender, history of hypertension, diabetes, and smoking</w:t>
      </w:r>
    </w:p>
    <w:sectPr w:rsidR="00214B89" w:rsidRPr="00E56314" w:rsidSect="00214B89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3915" w:rsidRDefault="002F3915" w:rsidP="001D6F34">
      <w:r>
        <w:separator/>
      </w:r>
    </w:p>
  </w:endnote>
  <w:endnote w:type="continuationSeparator" w:id="0">
    <w:p w:rsidR="002F3915" w:rsidRDefault="002F3915" w:rsidP="001D6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3915" w:rsidRDefault="002F3915" w:rsidP="001D6F34">
      <w:r>
        <w:separator/>
      </w:r>
    </w:p>
  </w:footnote>
  <w:footnote w:type="continuationSeparator" w:id="0">
    <w:p w:rsidR="002F3915" w:rsidRDefault="002F3915" w:rsidP="001D6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3NLQ0MjIwNTW2MDVS0lEKTi0uzszPAykwqQUAil3fpSwAAAA="/>
  </w:docVars>
  <w:rsids>
    <w:rsidRoot w:val="00214B89"/>
    <w:rsid w:val="00013147"/>
    <w:rsid w:val="00014972"/>
    <w:rsid w:val="00067D00"/>
    <w:rsid w:val="001B7643"/>
    <w:rsid w:val="001D6F34"/>
    <w:rsid w:val="00214B89"/>
    <w:rsid w:val="002827BE"/>
    <w:rsid w:val="00292CD0"/>
    <w:rsid w:val="002F3915"/>
    <w:rsid w:val="00320A92"/>
    <w:rsid w:val="0035683C"/>
    <w:rsid w:val="003C1813"/>
    <w:rsid w:val="003C6230"/>
    <w:rsid w:val="00440570"/>
    <w:rsid w:val="004B1395"/>
    <w:rsid w:val="00550903"/>
    <w:rsid w:val="00561E0F"/>
    <w:rsid w:val="005B5C28"/>
    <w:rsid w:val="0072085F"/>
    <w:rsid w:val="0074312E"/>
    <w:rsid w:val="007B3EAB"/>
    <w:rsid w:val="007C3232"/>
    <w:rsid w:val="007D3AEE"/>
    <w:rsid w:val="007D7D85"/>
    <w:rsid w:val="008005DE"/>
    <w:rsid w:val="00822ABA"/>
    <w:rsid w:val="008335EA"/>
    <w:rsid w:val="00841791"/>
    <w:rsid w:val="008E1110"/>
    <w:rsid w:val="00956EAD"/>
    <w:rsid w:val="009776AD"/>
    <w:rsid w:val="009C1F07"/>
    <w:rsid w:val="00A0514B"/>
    <w:rsid w:val="00A07F15"/>
    <w:rsid w:val="00B30C97"/>
    <w:rsid w:val="00B34C2B"/>
    <w:rsid w:val="00B35DA5"/>
    <w:rsid w:val="00B65D27"/>
    <w:rsid w:val="00BF2881"/>
    <w:rsid w:val="00C027D9"/>
    <w:rsid w:val="00CD7994"/>
    <w:rsid w:val="00DA45B2"/>
    <w:rsid w:val="00E51ED0"/>
    <w:rsid w:val="00E56314"/>
    <w:rsid w:val="00E804E9"/>
    <w:rsid w:val="00EE3AE4"/>
    <w:rsid w:val="00F02BCF"/>
    <w:rsid w:val="00F13697"/>
    <w:rsid w:val="00F362B9"/>
    <w:rsid w:val="00FF3F88"/>
    <w:rsid w:val="00FF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235D98DB-7BC9-432C-912C-808A924D8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4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6F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D6F3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D6F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D6F34"/>
    <w:rPr>
      <w:sz w:val="20"/>
      <w:szCs w:val="20"/>
    </w:rPr>
  </w:style>
  <w:style w:type="paragraph" w:styleId="a8">
    <w:name w:val="List Paragraph"/>
    <w:basedOn w:val="a"/>
    <w:uiPriority w:val="34"/>
    <w:qFormat/>
    <w:rsid w:val="00EE3AE4"/>
    <w:pPr>
      <w:ind w:leftChars="200" w:left="480"/>
    </w:pPr>
  </w:style>
  <w:style w:type="character" w:styleId="a9">
    <w:name w:val="Placeholder Text"/>
    <w:basedOn w:val="a0"/>
    <w:uiPriority w:val="99"/>
    <w:semiHidden/>
    <w:rsid w:val="00B34C2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C2B2EF-89CD-46CD-950D-6A709E612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369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呂信邦</dc:creator>
  <cp:keywords/>
  <dc:description/>
  <cp:lastModifiedBy>Ya-Ling Yang</cp:lastModifiedBy>
  <cp:revision>9</cp:revision>
  <dcterms:created xsi:type="dcterms:W3CDTF">2021-06-07T15:19:00Z</dcterms:created>
  <dcterms:modified xsi:type="dcterms:W3CDTF">2021-06-07T16:41:00Z</dcterms:modified>
</cp:coreProperties>
</file>